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28DAB" w14:textId="77777777" w:rsidR="00370014" w:rsidRPr="00033C1F" w:rsidRDefault="00370014" w:rsidP="00370014">
      <w:pPr>
        <w:jc w:val="center"/>
        <w:rPr>
          <w:color w:val="7F7F7F" w:themeColor="text1" w:themeTint="80"/>
          <w:sz w:val="22"/>
          <w:szCs w:val="20"/>
        </w:rPr>
      </w:pPr>
      <w:r w:rsidRPr="00033C1F">
        <w:rPr>
          <w:b/>
          <w:bCs/>
          <w:color w:val="7F7F7F" w:themeColor="text1" w:themeTint="80"/>
          <w:sz w:val="22"/>
          <w:szCs w:val="20"/>
        </w:rPr>
        <w:t xml:space="preserve">Table </w:t>
      </w:r>
      <w:r>
        <w:rPr>
          <w:b/>
          <w:bCs/>
          <w:color w:val="7F7F7F" w:themeColor="text1" w:themeTint="80"/>
          <w:sz w:val="22"/>
          <w:szCs w:val="20"/>
        </w:rPr>
        <w:t>S1</w:t>
      </w:r>
      <w:r w:rsidRPr="00033C1F">
        <w:rPr>
          <w:color w:val="7F7F7F" w:themeColor="text1" w:themeTint="80"/>
          <w:sz w:val="22"/>
          <w:szCs w:val="20"/>
        </w:rPr>
        <w:t xml:space="preserve">: </w:t>
      </w:r>
      <w:r>
        <w:rPr>
          <w:color w:val="7F7F7F" w:themeColor="text1" w:themeTint="80"/>
          <w:sz w:val="22"/>
          <w:szCs w:val="20"/>
        </w:rPr>
        <w:t>Full list of v</w:t>
      </w:r>
      <w:r w:rsidRPr="00033C1F">
        <w:rPr>
          <w:color w:val="7F7F7F" w:themeColor="text1" w:themeTint="80"/>
          <w:sz w:val="22"/>
          <w:szCs w:val="20"/>
        </w:rPr>
        <w:t>ariable completion scores</w:t>
      </w:r>
      <w:r>
        <w:rPr>
          <w:color w:val="7F7F7F" w:themeColor="text1" w:themeTint="80"/>
          <w:sz w:val="22"/>
          <w:szCs w:val="20"/>
        </w:rPr>
        <w:t xml:space="preserve"> with their relevant description.</w:t>
      </w:r>
    </w:p>
    <w:tbl>
      <w:tblPr>
        <w:tblStyle w:val="Grilledetableauclaire"/>
        <w:tblW w:w="4787" w:type="pct"/>
        <w:tblLook w:val="04A0" w:firstRow="1" w:lastRow="0" w:firstColumn="1" w:lastColumn="0" w:noHBand="0" w:noVBand="1"/>
      </w:tblPr>
      <w:tblGrid>
        <w:gridCol w:w="456"/>
        <w:gridCol w:w="2980"/>
        <w:gridCol w:w="1830"/>
        <w:gridCol w:w="3410"/>
      </w:tblGrid>
      <w:tr w:rsidR="00370014" w:rsidRPr="007801B4" w14:paraId="5FF4E625" w14:textId="77777777" w:rsidTr="00496FF1">
        <w:trPr>
          <w:trHeight w:val="283"/>
        </w:trPr>
        <w:tc>
          <w:tcPr>
            <w:tcW w:w="244" w:type="pct"/>
          </w:tcPr>
          <w:p w14:paraId="6881BE0C" w14:textId="77777777" w:rsidR="00370014" w:rsidRPr="003D2BE3" w:rsidRDefault="00370014" w:rsidP="00496FF1">
            <w:pPr>
              <w:jc w:val="center"/>
              <w:rPr>
                <w:b/>
                <w:bCs/>
              </w:rPr>
            </w:pPr>
          </w:p>
        </w:tc>
        <w:tc>
          <w:tcPr>
            <w:tcW w:w="1724" w:type="pct"/>
          </w:tcPr>
          <w:p w14:paraId="5464C5E6" w14:textId="77777777" w:rsidR="00370014" w:rsidRPr="003D2BE3" w:rsidRDefault="00370014" w:rsidP="00496FF1">
            <w:pPr>
              <w:jc w:val="center"/>
              <w:rPr>
                <w:b/>
                <w:bCs/>
              </w:rPr>
            </w:pPr>
            <w:r w:rsidRPr="003D2BE3">
              <w:rPr>
                <w:b/>
                <w:bCs/>
              </w:rPr>
              <w:t>Variable</w:t>
            </w:r>
          </w:p>
        </w:tc>
        <w:tc>
          <w:tcPr>
            <w:tcW w:w="1061" w:type="pct"/>
          </w:tcPr>
          <w:p w14:paraId="3908E5D7" w14:textId="77777777" w:rsidR="00370014" w:rsidRPr="003D2BE3" w:rsidRDefault="00370014" w:rsidP="00496FF1">
            <w:pPr>
              <w:jc w:val="center"/>
              <w:rPr>
                <w:b/>
                <w:bCs/>
              </w:rPr>
            </w:pPr>
            <w:r w:rsidRPr="003D2BE3">
              <w:rPr>
                <w:b/>
                <w:bCs/>
              </w:rPr>
              <w:t>% of completion</w:t>
            </w:r>
          </w:p>
        </w:tc>
        <w:tc>
          <w:tcPr>
            <w:tcW w:w="1971" w:type="pct"/>
          </w:tcPr>
          <w:p w14:paraId="2566486B" w14:textId="77777777" w:rsidR="00370014" w:rsidRPr="003D2BE3" w:rsidRDefault="00370014" w:rsidP="0049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370014" w:rsidRPr="007801B4" w14:paraId="21D8FD28" w14:textId="77777777" w:rsidTr="00496FF1">
        <w:trPr>
          <w:trHeight w:val="283"/>
        </w:trPr>
        <w:tc>
          <w:tcPr>
            <w:tcW w:w="244" w:type="pct"/>
          </w:tcPr>
          <w:p w14:paraId="512DF8E6" w14:textId="77777777" w:rsidR="00370014" w:rsidRPr="0062293B" w:rsidRDefault="00370014" w:rsidP="00496FF1">
            <w:pPr>
              <w:jc w:val="center"/>
            </w:pPr>
            <w:r>
              <w:t>1</w:t>
            </w:r>
          </w:p>
        </w:tc>
        <w:tc>
          <w:tcPr>
            <w:tcW w:w="1724" w:type="pct"/>
          </w:tcPr>
          <w:p w14:paraId="6BB27920" w14:textId="77777777" w:rsidR="00370014" w:rsidRPr="0062293B" w:rsidRDefault="00370014" w:rsidP="00496FF1">
            <w:pPr>
              <w:jc w:val="center"/>
            </w:pPr>
            <w:r w:rsidRPr="0062293B">
              <w:t>Canton</w:t>
            </w:r>
          </w:p>
        </w:tc>
        <w:tc>
          <w:tcPr>
            <w:tcW w:w="1061" w:type="pct"/>
          </w:tcPr>
          <w:p w14:paraId="38DDBE35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2DD6BB37" w14:textId="77777777" w:rsidR="00370014" w:rsidRPr="0062293B" w:rsidRDefault="00370014" w:rsidP="00496FF1">
            <w:pPr>
              <w:jc w:val="center"/>
            </w:pPr>
            <w:r>
              <w:t>Swiss canton</w:t>
            </w:r>
          </w:p>
        </w:tc>
      </w:tr>
      <w:tr w:rsidR="00370014" w:rsidRPr="007801B4" w14:paraId="0D7DC67E" w14:textId="77777777" w:rsidTr="00496FF1">
        <w:trPr>
          <w:trHeight w:val="283"/>
        </w:trPr>
        <w:tc>
          <w:tcPr>
            <w:tcW w:w="244" w:type="pct"/>
          </w:tcPr>
          <w:p w14:paraId="1C74A8A5" w14:textId="77777777" w:rsidR="00370014" w:rsidRDefault="00370014" w:rsidP="00496FF1">
            <w:pPr>
              <w:jc w:val="center"/>
            </w:pPr>
            <w:r>
              <w:t>2</w:t>
            </w:r>
          </w:p>
        </w:tc>
        <w:tc>
          <w:tcPr>
            <w:tcW w:w="1724" w:type="pct"/>
          </w:tcPr>
          <w:p w14:paraId="427695DC" w14:textId="77777777" w:rsidR="00370014" w:rsidRPr="0062293B" w:rsidRDefault="00370014" w:rsidP="00496FF1">
            <w:pPr>
              <w:jc w:val="center"/>
            </w:pPr>
            <w:r>
              <w:t>Building ID</w:t>
            </w:r>
          </w:p>
        </w:tc>
        <w:tc>
          <w:tcPr>
            <w:tcW w:w="1061" w:type="pct"/>
          </w:tcPr>
          <w:p w14:paraId="5A60038B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3074D78B" w14:textId="77777777" w:rsidR="00370014" w:rsidRPr="0062293B" w:rsidRDefault="00370014" w:rsidP="00496FF1">
            <w:pPr>
              <w:jc w:val="center"/>
            </w:pPr>
            <w:r>
              <w:t>Identification number of the building</w:t>
            </w:r>
          </w:p>
        </w:tc>
      </w:tr>
      <w:tr w:rsidR="00370014" w:rsidRPr="007801B4" w14:paraId="29F0932E" w14:textId="77777777" w:rsidTr="00496FF1">
        <w:trPr>
          <w:trHeight w:val="283"/>
        </w:trPr>
        <w:tc>
          <w:tcPr>
            <w:tcW w:w="244" w:type="pct"/>
          </w:tcPr>
          <w:p w14:paraId="2D347ED4" w14:textId="77777777" w:rsidR="00370014" w:rsidRPr="0062293B" w:rsidRDefault="00370014" w:rsidP="00496FF1">
            <w:pPr>
              <w:jc w:val="center"/>
            </w:pPr>
            <w:r>
              <w:t>3</w:t>
            </w:r>
          </w:p>
        </w:tc>
        <w:tc>
          <w:tcPr>
            <w:tcW w:w="1724" w:type="pct"/>
          </w:tcPr>
          <w:p w14:paraId="51F2678D" w14:textId="77777777" w:rsidR="00370014" w:rsidRPr="0062293B" w:rsidRDefault="00370014" w:rsidP="00496FF1">
            <w:pPr>
              <w:jc w:val="center"/>
            </w:pPr>
            <w:r w:rsidRPr="0062293B">
              <w:t>Ad</w:t>
            </w:r>
            <w:r>
              <w:t>dress</w:t>
            </w:r>
          </w:p>
        </w:tc>
        <w:tc>
          <w:tcPr>
            <w:tcW w:w="1061" w:type="pct"/>
          </w:tcPr>
          <w:p w14:paraId="5B7B7293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29E74FE3" w14:textId="77777777" w:rsidR="00370014" w:rsidRPr="0062293B" w:rsidRDefault="00370014" w:rsidP="00496FF1">
            <w:pPr>
              <w:jc w:val="center"/>
            </w:pPr>
            <w:r>
              <w:t>Complete postal address of the building</w:t>
            </w:r>
          </w:p>
        </w:tc>
      </w:tr>
      <w:tr w:rsidR="00370014" w:rsidRPr="007801B4" w14:paraId="7EC84AE0" w14:textId="77777777" w:rsidTr="00496FF1">
        <w:trPr>
          <w:trHeight w:val="283"/>
        </w:trPr>
        <w:tc>
          <w:tcPr>
            <w:tcW w:w="244" w:type="pct"/>
          </w:tcPr>
          <w:p w14:paraId="0D4B0BC7" w14:textId="77777777" w:rsidR="00370014" w:rsidRDefault="00370014" w:rsidP="00496FF1">
            <w:pPr>
              <w:jc w:val="center"/>
            </w:pPr>
            <w:r>
              <w:t>4</w:t>
            </w:r>
          </w:p>
        </w:tc>
        <w:tc>
          <w:tcPr>
            <w:tcW w:w="1724" w:type="pct"/>
          </w:tcPr>
          <w:p w14:paraId="130F9063" w14:textId="77777777" w:rsidR="00370014" w:rsidRPr="0062293B" w:rsidRDefault="00370014" w:rsidP="00496FF1">
            <w:pPr>
              <w:jc w:val="center"/>
            </w:pPr>
            <w:r>
              <w:t>Postal number</w:t>
            </w:r>
          </w:p>
        </w:tc>
        <w:tc>
          <w:tcPr>
            <w:tcW w:w="1061" w:type="pct"/>
          </w:tcPr>
          <w:p w14:paraId="5722D731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6EA6599A" w14:textId="77777777" w:rsidR="00370014" w:rsidRPr="0062293B" w:rsidRDefault="00370014" w:rsidP="00496FF1">
            <w:pPr>
              <w:jc w:val="center"/>
            </w:pPr>
            <w:r>
              <w:t xml:space="preserve">Swiss postal number </w:t>
            </w:r>
          </w:p>
        </w:tc>
      </w:tr>
      <w:tr w:rsidR="00370014" w:rsidRPr="007801B4" w14:paraId="507CD20E" w14:textId="77777777" w:rsidTr="00496FF1">
        <w:trPr>
          <w:trHeight w:val="283"/>
        </w:trPr>
        <w:tc>
          <w:tcPr>
            <w:tcW w:w="244" w:type="pct"/>
          </w:tcPr>
          <w:p w14:paraId="64ED5CCC" w14:textId="77777777" w:rsidR="00370014" w:rsidRDefault="00370014" w:rsidP="00496FF1">
            <w:pPr>
              <w:jc w:val="center"/>
            </w:pPr>
            <w:r>
              <w:t>5</w:t>
            </w:r>
          </w:p>
        </w:tc>
        <w:tc>
          <w:tcPr>
            <w:tcW w:w="1724" w:type="pct"/>
          </w:tcPr>
          <w:p w14:paraId="010DEDD5" w14:textId="77777777" w:rsidR="00370014" w:rsidRPr="0062293B" w:rsidRDefault="00370014" w:rsidP="00496FF1">
            <w:pPr>
              <w:jc w:val="center"/>
            </w:pPr>
            <w:r>
              <w:t>Municipality ID</w:t>
            </w:r>
          </w:p>
        </w:tc>
        <w:tc>
          <w:tcPr>
            <w:tcW w:w="1061" w:type="pct"/>
          </w:tcPr>
          <w:p w14:paraId="0E69B130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07BF49BF" w14:textId="77777777" w:rsidR="00370014" w:rsidRPr="0062293B" w:rsidRDefault="00370014" w:rsidP="00496FF1">
            <w:pPr>
              <w:jc w:val="center"/>
            </w:pPr>
            <w:r>
              <w:t>Identification number of the municipality</w:t>
            </w:r>
          </w:p>
        </w:tc>
      </w:tr>
      <w:tr w:rsidR="00370014" w:rsidRPr="007801B4" w14:paraId="3B5CFF9B" w14:textId="77777777" w:rsidTr="00496FF1">
        <w:trPr>
          <w:trHeight w:val="283"/>
        </w:trPr>
        <w:tc>
          <w:tcPr>
            <w:tcW w:w="244" w:type="pct"/>
          </w:tcPr>
          <w:p w14:paraId="5F9344FA" w14:textId="77777777" w:rsidR="00370014" w:rsidRDefault="00370014" w:rsidP="00496FF1">
            <w:pPr>
              <w:jc w:val="center"/>
            </w:pPr>
            <w:r>
              <w:t>6</w:t>
            </w:r>
          </w:p>
        </w:tc>
        <w:tc>
          <w:tcPr>
            <w:tcW w:w="1724" w:type="pct"/>
          </w:tcPr>
          <w:p w14:paraId="2FCA23E8" w14:textId="77777777" w:rsidR="00370014" w:rsidRPr="0062293B" w:rsidRDefault="00370014" w:rsidP="00496FF1">
            <w:pPr>
              <w:jc w:val="center"/>
            </w:pPr>
            <w:r>
              <w:t>Municipality</w:t>
            </w:r>
          </w:p>
        </w:tc>
        <w:tc>
          <w:tcPr>
            <w:tcW w:w="1061" w:type="pct"/>
          </w:tcPr>
          <w:p w14:paraId="78D04322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68AC76F8" w14:textId="77777777" w:rsidR="00370014" w:rsidRPr="0062293B" w:rsidRDefault="00370014" w:rsidP="00496FF1">
            <w:pPr>
              <w:jc w:val="center"/>
            </w:pPr>
            <w:r>
              <w:t>Swiss municipality</w:t>
            </w:r>
          </w:p>
        </w:tc>
      </w:tr>
      <w:tr w:rsidR="00370014" w:rsidRPr="007801B4" w14:paraId="342C8C1C" w14:textId="77777777" w:rsidTr="00496FF1">
        <w:trPr>
          <w:trHeight w:val="283"/>
        </w:trPr>
        <w:tc>
          <w:tcPr>
            <w:tcW w:w="244" w:type="pct"/>
          </w:tcPr>
          <w:p w14:paraId="79C6AC48" w14:textId="77777777" w:rsidR="00370014" w:rsidRDefault="00370014" w:rsidP="00496FF1">
            <w:pPr>
              <w:jc w:val="center"/>
            </w:pPr>
            <w:r>
              <w:t>7</w:t>
            </w:r>
          </w:p>
        </w:tc>
        <w:tc>
          <w:tcPr>
            <w:tcW w:w="1724" w:type="pct"/>
          </w:tcPr>
          <w:p w14:paraId="55CC313A" w14:textId="77777777" w:rsidR="00370014" w:rsidRPr="0062293B" w:rsidRDefault="00370014" w:rsidP="00496FF1">
            <w:pPr>
              <w:jc w:val="center"/>
            </w:pPr>
            <w:r>
              <w:t>Building category</w:t>
            </w:r>
          </w:p>
        </w:tc>
        <w:tc>
          <w:tcPr>
            <w:tcW w:w="1061" w:type="pct"/>
          </w:tcPr>
          <w:p w14:paraId="15896DA4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543FF1D0" w14:textId="77777777" w:rsidR="00370014" w:rsidRPr="0062293B" w:rsidRDefault="00370014" w:rsidP="00496FF1">
            <w:pPr>
              <w:jc w:val="center"/>
            </w:pPr>
            <w:r>
              <w:t>Category of the building</w:t>
            </w:r>
          </w:p>
        </w:tc>
      </w:tr>
      <w:tr w:rsidR="00370014" w:rsidRPr="007801B4" w14:paraId="4D972E38" w14:textId="77777777" w:rsidTr="00496FF1">
        <w:trPr>
          <w:trHeight w:val="283"/>
        </w:trPr>
        <w:tc>
          <w:tcPr>
            <w:tcW w:w="244" w:type="pct"/>
          </w:tcPr>
          <w:p w14:paraId="2C07D5F4" w14:textId="77777777" w:rsidR="00370014" w:rsidRDefault="00370014" w:rsidP="00496FF1">
            <w:pPr>
              <w:jc w:val="center"/>
            </w:pPr>
            <w:r>
              <w:t>8</w:t>
            </w:r>
          </w:p>
        </w:tc>
        <w:tc>
          <w:tcPr>
            <w:tcW w:w="1724" w:type="pct"/>
          </w:tcPr>
          <w:p w14:paraId="43A7CBEE" w14:textId="77777777" w:rsidR="00370014" w:rsidRPr="0062293B" w:rsidRDefault="00370014" w:rsidP="00496FF1">
            <w:pPr>
              <w:jc w:val="center"/>
            </w:pPr>
            <w:r>
              <w:t>Geo coordinate source</w:t>
            </w:r>
          </w:p>
        </w:tc>
        <w:tc>
          <w:tcPr>
            <w:tcW w:w="1061" w:type="pct"/>
          </w:tcPr>
          <w:p w14:paraId="17473E95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23389ACB" w14:textId="77777777" w:rsidR="00370014" w:rsidRPr="0062293B" w:rsidRDefault="00370014" w:rsidP="00496FF1">
            <w:pPr>
              <w:jc w:val="center"/>
            </w:pPr>
            <w:r>
              <w:t>Geographical coordinate source</w:t>
            </w:r>
          </w:p>
        </w:tc>
      </w:tr>
      <w:tr w:rsidR="00370014" w:rsidRPr="007801B4" w14:paraId="4334C770" w14:textId="77777777" w:rsidTr="00496FF1">
        <w:trPr>
          <w:trHeight w:val="283"/>
        </w:trPr>
        <w:tc>
          <w:tcPr>
            <w:tcW w:w="244" w:type="pct"/>
          </w:tcPr>
          <w:p w14:paraId="3BD4F755" w14:textId="77777777" w:rsidR="00370014" w:rsidRPr="0062293B" w:rsidRDefault="00370014" w:rsidP="00496FF1">
            <w:pPr>
              <w:jc w:val="center"/>
            </w:pPr>
            <w:r>
              <w:t>9</w:t>
            </w:r>
          </w:p>
        </w:tc>
        <w:tc>
          <w:tcPr>
            <w:tcW w:w="1724" w:type="pct"/>
          </w:tcPr>
          <w:p w14:paraId="74213B50" w14:textId="77777777" w:rsidR="00370014" w:rsidRPr="0062293B" w:rsidRDefault="00370014" w:rsidP="00496FF1">
            <w:pPr>
              <w:jc w:val="center"/>
            </w:pPr>
            <w:r w:rsidRPr="0062293B">
              <w:t>ID Me</w:t>
            </w:r>
            <w:r>
              <w:t>asurement</w:t>
            </w:r>
          </w:p>
        </w:tc>
        <w:tc>
          <w:tcPr>
            <w:tcW w:w="1061" w:type="pct"/>
          </w:tcPr>
          <w:p w14:paraId="39ED582F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615CE11C" w14:textId="77777777" w:rsidR="00370014" w:rsidRPr="0062293B" w:rsidRDefault="00370014" w:rsidP="00496FF1">
            <w:pPr>
              <w:jc w:val="center"/>
            </w:pPr>
            <w:r>
              <w:t>Identification number of the measurement</w:t>
            </w:r>
          </w:p>
        </w:tc>
      </w:tr>
      <w:tr w:rsidR="00370014" w:rsidRPr="007801B4" w14:paraId="4B7EC3E5" w14:textId="77777777" w:rsidTr="00496FF1">
        <w:trPr>
          <w:trHeight w:val="283"/>
        </w:trPr>
        <w:tc>
          <w:tcPr>
            <w:tcW w:w="244" w:type="pct"/>
          </w:tcPr>
          <w:p w14:paraId="5AD3EC7A" w14:textId="77777777" w:rsidR="00370014" w:rsidRDefault="00370014" w:rsidP="00496FF1">
            <w:pPr>
              <w:jc w:val="center"/>
            </w:pPr>
            <w:r>
              <w:t>10</w:t>
            </w:r>
          </w:p>
        </w:tc>
        <w:tc>
          <w:tcPr>
            <w:tcW w:w="1724" w:type="pct"/>
          </w:tcPr>
          <w:p w14:paraId="0F23E787" w14:textId="77777777" w:rsidR="00370014" w:rsidRPr="0062293B" w:rsidRDefault="00370014" w:rsidP="00496FF1">
            <w:pPr>
              <w:jc w:val="center"/>
            </w:pPr>
            <w:r>
              <w:t>Measurement protocol</w:t>
            </w:r>
          </w:p>
        </w:tc>
        <w:tc>
          <w:tcPr>
            <w:tcW w:w="1061" w:type="pct"/>
          </w:tcPr>
          <w:p w14:paraId="6F75EC66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19FAF467" w14:textId="77777777" w:rsidR="00370014" w:rsidRPr="0062293B" w:rsidRDefault="00370014" w:rsidP="00496FF1">
            <w:pPr>
              <w:jc w:val="center"/>
            </w:pPr>
            <w:r>
              <w:t>Protocol that has been used for the measurement</w:t>
            </w:r>
          </w:p>
        </w:tc>
      </w:tr>
      <w:tr w:rsidR="00370014" w:rsidRPr="007801B4" w14:paraId="6075CEC0" w14:textId="77777777" w:rsidTr="00496FF1">
        <w:trPr>
          <w:trHeight w:val="283"/>
        </w:trPr>
        <w:tc>
          <w:tcPr>
            <w:tcW w:w="244" w:type="pct"/>
          </w:tcPr>
          <w:p w14:paraId="592E1609" w14:textId="77777777" w:rsidR="00370014" w:rsidRDefault="00370014" w:rsidP="00496FF1">
            <w:pPr>
              <w:jc w:val="center"/>
            </w:pPr>
            <w:r>
              <w:t>11</w:t>
            </w:r>
          </w:p>
        </w:tc>
        <w:tc>
          <w:tcPr>
            <w:tcW w:w="1724" w:type="pct"/>
          </w:tcPr>
          <w:p w14:paraId="58103C0C" w14:textId="77777777" w:rsidR="00370014" w:rsidRPr="0062293B" w:rsidRDefault="00370014" w:rsidP="00496FF1">
            <w:pPr>
              <w:jc w:val="center"/>
            </w:pPr>
            <w:r>
              <w:t>Measure type</w:t>
            </w:r>
          </w:p>
        </w:tc>
        <w:tc>
          <w:tcPr>
            <w:tcW w:w="1061" w:type="pct"/>
          </w:tcPr>
          <w:p w14:paraId="01DC7DF7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02D92BE6" w14:textId="77777777" w:rsidR="00370014" w:rsidRPr="0062293B" w:rsidRDefault="00370014" w:rsidP="00496FF1">
            <w:pPr>
              <w:jc w:val="center"/>
            </w:pPr>
            <w:r>
              <w:t>Type of measurements</w:t>
            </w:r>
          </w:p>
        </w:tc>
      </w:tr>
      <w:tr w:rsidR="00370014" w:rsidRPr="007801B4" w14:paraId="5F3A3F4C" w14:textId="77777777" w:rsidTr="00496FF1">
        <w:trPr>
          <w:trHeight w:val="283"/>
        </w:trPr>
        <w:tc>
          <w:tcPr>
            <w:tcW w:w="244" w:type="pct"/>
          </w:tcPr>
          <w:p w14:paraId="2289956E" w14:textId="77777777" w:rsidR="00370014" w:rsidRDefault="00370014" w:rsidP="00496FF1">
            <w:pPr>
              <w:jc w:val="center"/>
            </w:pPr>
            <w:r>
              <w:t>12</w:t>
            </w:r>
          </w:p>
        </w:tc>
        <w:tc>
          <w:tcPr>
            <w:tcW w:w="1724" w:type="pct"/>
          </w:tcPr>
          <w:p w14:paraId="13366E90" w14:textId="77777777" w:rsidR="00370014" w:rsidRPr="0062293B" w:rsidRDefault="00370014" w:rsidP="00496FF1">
            <w:pPr>
              <w:jc w:val="center"/>
            </w:pPr>
            <w:r>
              <w:t>Measurement instrument ID</w:t>
            </w:r>
          </w:p>
        </w:tc>
        <w:tc>
          <w:tcPr>
            <w:tcW w:w="1061" w:type="pct"/>
          </w:tcPr>
          <w:p w14:paraId="2A3C365F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62FEACDB" w14:textId="77777777" w:rsidR="00370014" w:rsidRPr="0062293B" w:rsidRDefault="00370014" w:rsidP="00496FF1">
            <w:pPr>
              <w:jc w:val="center"/>
            </w:pPr>
            <w:r>
              <w:t>Identification number of the measurement instrument</w:t>
            </w:r>
          </w:p>
        </w:tc>
      </w:tr>
      <w:tr w:rsidR="00370014" w:rsidRPr="007801B4" w14:paraId="1FE2B5BE" w14:textId="77777777" w:rsidTr="00496FF1">
        <w:trPr>
          <w:trHeight w:val="283"/>
        </w:trPr>
        <w:tc>
          <w:tcPr>
            <w:tcW w:w="244" w:type="pct"/>
          </w:tcPr>
          <w:p w14:paraId="589B3C78" w14:textId="77777777" w:rsidR="00370014" w:rsidRDefault="00370014" w:rsidP="00496FF1">
            <w:pPr>
              <w:jc w:val="center"/>
            </w:pPr>
            <w:r>
              <w:t>13</w:t>
            </w:r>
          </w:p>
        </w:tc>
        <w:tc>
          <w:tcPr>
            <w:tcW w:w="1724" w:type="pct"/>
          </w:tcPr>
          <w:p w14:paraId="566BBD15" w14:textId="77777777" w:rsidR="00370014" w:rsidRPr="0062293B" w:rsidRDefault="00370014" w:rsidP="00496FF1">
            <w:pPr>
              <w:jc w:val="center"/>
            </w:pPr>
            <w:r>
              <w:t>Measurement instrument type</w:t>
            </w:r>
          </w:p>
        </w:tc>
        <w:tc>
          <w:tcPr>
            <w:tcW w:w="1061" w:type="pct"/>
          </w:tcPr>
          <w:p w14:paraId="7E41A145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36D4E1AF" w14:textId="77777777" w:rsidR="00370014" w:rsidRPr="0062293B" w:rsidRDefault="00370014" w:rsidP="00496FF1">
            <w:pPr>
              <w:jc w:val="center"/>
            </w:pPr>
            <w:r>
              <w:t>Type of measurements instrument</w:t>
            </w:r>
          </w:p>
        </w:tc>
      </w:tr>
      <w:tr w:rsidR="00370014" w:rsidRPr="007801B4" w14:paraId="573BB472" w14:textId="77777777" w:rsidTr="00496FF1">
        <w:trPr>
          <w:trHeight w:val="283"/>
        </w:trPr>
        <w:tc>
          <w:tcPr>
            <w:tcW w:w="244" w:type="pct"/>
          </w:tcPr>
          <w:p w14:paraId="5762F238" w14:textId="77777777" w:rsidR="00370014" w:rsidRDefault="00370014" w:rsidP="00496FF1">
            <w:pPr>
              <w:jc w:val="center"/>
            </w:pPr>
            <w:r>
              <w:t>14</w:t>
            </w:r>
          </w:p>
        </w:tc>
        <w:tc>
          <w:tcPr>
            <w:tcW w:w="1724" w:type="pct"/>
          </w:tcPr>
          <w:p w14:paraId="09F33107" w14:textId="77777777" w:rsidR="00370014" w:rsidRPr="0062293B" w:rsidRDefault="00370014" w:rsidP="00496FF1">
            <w:pPr>
              <w:jc w:val="center"/>
            </w:pPr>
            <w:r>
              <w:t>Space ID</w:t>
            </w:r>
          </w:p>
        </w:tc>
        <w:tc>
          <w:tcPr>
            <w:tcW w:w="1061" w:type="pct"/>
          </w:tcPr>
          <w:p w14:paraId="51AC957C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64EF9BDF" w14:textId="77777777" w:rsidR="00370014" w:rsidRPr="0062293B" w:rsidRDefault="00370014" w:rsidP="00496FF1">
            <w:pPr>
              <w:jc w:val="center"/>
            </w:pPr>
            <w:r>
              <w:t>Identification number of space</w:t>
            </w:r>
          </w:p>
        </w:tc>
      </w:tr>
      <w:tr w:rsidR="00370014" w:rsidRPr="007801B4" w14:paraId="3E079E21" w14:textId="77777777" w:rsidTr="00496FF1">
        <w:trPr>
          <w:trHeight w:val="283"/>
        </w:trPr>
        <w:tc>
          <w:tcPr>
            <w:tcW w:w="244" w:type="pct"/>
          </w:tcPr>
          <w:p w14:paraId="28864B9D" w14:textId="77777777" w:rsidR="00370014" w:rsidRDefault="00370014" w:rsidP="00496FF1">
            <w:pPr>
              <w:jc w:val="center"/>
            </w:pPr>
            <w:r>
              <w:t>15</w:t>
            </w:r>
          </w:p>
        </w:tc>
        <w:tc>
          <w:tcPr>
            <w:tcW w:w="1724" w:type="pct"/>
          </w:tcPr>
          <w:p w14:paraId="430F837A" w14:textId="77777777" w:rsidR="00370014" w:rsidRPr="0062293B" w:rsidRDefault="00370014" w:rsidP="00496FF1">
            <w:pPr>
              <w:jc w:val="center"/>
            </w:pPr>
            <w:r>
              <w:t>Space Type</w:t>
            </w:r>
          </w:p>
        </w:tc>
        <w:tc>
          <w:tcPr>
            <w:tcW w:w="1061" w:type="pct"/>
          </w:tcPr>
          <w:p w14:paraId="4533B710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6C02AF2F" w14:textId="77777777" w:rsidR="00370014" w:rsidRPr="0062293B" w:rsidRDefault="00370014" w:rsidP="00496FF1">
            <w:pPr>
              <w:jc w:val="center"/>
            </w:pPr>
            <w:r>
              <w:t>Type of space</w:t>
            </w:r>
          </w:p>
        </w:tc>
      </w:tr>
      <w:tr w:rsidR="00370014" w:rsidRPr="007801B4" w14:paraId="73BBF24A" w14:textId="77777777" w:rsidTr="00496FF1">
        <w:trPr>
          <w:trHeight w:val="283"/>
        </w:trPr>
        <w:tc>
          <w:tcPr>
            <w:tcW w:w="244" w:type="pct"/>
          </w:tcPr>
          <w:p w14:paraId="454A1BCC" w14:textId="77777777" w:rsidR="00370014" w:rsidRDefault="00370014" w:rsidP="00496FF1">
            <w:pPr>
              <w:jc w:val="center"/>
            </w:pPr>
            <w:r>
              <w:t>16</w:t>
            </w:r>
          </w:p>
        </w:tc>
        <w:tc>
          <w:tcPr>
            <w:tcW w:w="1724" w:type="pct"/>
          </w:tcPr>
          <w:p w14:paraId="471949B6" w14:textId="77777777" w:rsidR="00370014" w:rsidRPr="0062293B" w:rsidRDefault="00370014" w:rsidP="00496FF1">
            <w:pPr>
              <w:jc w:val="center"/>
            </w:pPr>
            <w:r>
              <w:t>Occupancy</w:t>
            </w:r>
          </w:p>
        </w:tc>
        <w:tc>
          <w:tcPr>
            <w:tcW w:w="1061" w:type="pct"/>
          </w:tcPr>
          <w:p w14:paraId="302D9479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5FA5B920" w14:textId="77777777" w:rsidR="00370014" w:rsidRPr="0062293B" w:rsidRDefault="00370014" w:rsidP="00496FF1">
            <w:pPr>
              <w:jc w:val="center"/>
            </w:pPr>
            <w:r>
              <w:t>Occupancy of the space</w:t>
            </w:r>
          </w:p>
        </w:tc>
      </w:tr>
      <w:tr w:rsidR="00370014" w:rsidRPr="007801B4" w14:paraId="199DB56C" w14:textId="77777777" w:rsidTr="00496FF1">
        <w:trPr>
          <w:trHeight w:val="283"/>
        </w:trPr>
        <w:tc>
          <w:tcPr>
            <w:tcW w:w="244" w:type="pct"/>
          </w:tcPr>
          <w:p w14:paraId="0C4AEFC8" w14:textId="77777777" w:rsidR="00370014" w:rsidRDefault="00370014" w:rsidP="00496FF1">
            <w:pPr>
              <w:jc w:val="center"/>
            </w:pPr>
            <w:r>
              <w:t>17</w:t>
            </w:r>
          </w:p>
        </w:tc>
        <w:tc>
          <w:tcPr>
            <w:tcW w:w="1724" w:type="pct"/>
          </w:tcPr>
          <w:p w14:paraId="31DD788A" w14:textId="77777777" w:rsidR="00370014" w:rsidRPr="0062293B" w:rsidRDefault="00370014" w:rsidP="00496FF1">
            <w:pPr>
              <w:jc w:val="center"/>
            </w:pPr>
            <w:r>
              <w:t>Floor</w:t>
            </w:r>
          </w:p>
        </w:tc>
        <w:tc>
          <w:tcPr>
            <w:tcW w:w="1061" w:type="pct"/>
          </w:tcPr>
          <w:p w14:paraId="18661868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1FC31231" w14:textId="77777777" w:rsidR="00370014" w:rsidRPr="0062293B" w:rsidRDefault="00370014" w:rsidP="00496FF1">
            <w:pPr>
              <w:jc w:val="center"/>
            </w:pPr>
            <w:r>
              <w:t>Floor where the measurement took place</w:t>
            </w:r>
          </w:p>
        </w:tc>
      </w:tr>
      <w:tr w:rsidR="00370014" w:rsidRPr="007801B4" w14:paraId="1E7F6A9A" w14:textId="77777777" w:rsidTr="00496FF1">
        <w:trPr>
          <w:trHeight w:val="283"/>
        </w:trPr>
        <w:tc>
          <w:tcPr>
            <w:tcW w:w="244" w:type="pct"/>
          </w:tcPr>
          <w:p w14:paraId="5245BEFC" w14:textId="77777777" w:rsidR="00370014" w:rsidRDefault="00370014" w:rsidP="00496FF1">
            <w:pPr>
              <w:jc w:val="center"/>
            </w:pPr>
            <w:r>
              <w:lastRenderedPageBreak/>
              <w:t>18</w:t>
            </w:r>
          </w:p>
        </w:tc>
        <w:tc>
          <w:tcPr>
            <w:tcW w:w="1724" w:type="pct"/>
          </w:tcPr>
          <w:p w14:paraId="58BC9FB7" w14:textId="77777777" w:rsidR="00370014" w:rsidRPr="0062293B" w:rsidRDefault="00370014" w:rsidP="00496FF1">
            <w:pPr>
              <w:jc w:val="center"/>
            </w:pPr>
            <w:r>
              <w:t>Mitigation deadline (if applicable)</w:t>
            </w:r>
          </w:p>
        </w:tc>
        <w:tc>
          <w:tcPr>
            <w:tcW w:w="1061" w:type="pct"/>
          </w:tcPr>
          <w:p w14:paraId="574804F9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00F3A7F7" w14:textId="77777777" w:rsidR="00370014" w:rsidRPr="0062293B" w:rsidRDefault="00370014" w:rsidP="00496FF1">
            <w:pPr>
              <w:jc w:val="center"/>
            </w:pPr>
            <w:r>
              <w:t>Mitigation deadline relative to measurement results (if applicable)</w:t>
            </w:r>
          </w:p>
        </w:tc>
      </w:tr>
      <w:tr w:rsidR="00370014" w:rsidRPr="007801B4" w14:paraId="416CB8C8" w14:textId="77777777" w:rsidTr="00496FF1">
        <w:trPr>
          <w:trHeight w:val="283"/>
        </w:trPr>
        <w:tc>
          <w:tcPr>
            <w:tcW w:w="244" w:type="pct"/>
          </w:tcPr>
          <w:p w14:paraId="19294E72" w14:textId="77777777" w:rsidR="00370014" w:rsidRPr="0062293B" w:rsidRDefault="00370014" w:rsidP="00496FF1">
            <w:pPr>
              <w:jc w:val="center"/>
            </w:pPr>
            <w:r>
              <w:t>19</w:t>
            </w:r>
          </w:p>
        </w:tc>
        <w:tc>
          <w:tcPr>
            <w:tcW w:w="1724" w:type="pct"/>
          </w:tcPr>
          <w:p w14:paraId="60B328BE" w14:textId="77777777" w:rsidR="00370014" w:rsidRPr="0062293B" w:rsidRDefault="00370014" w:rsidP="00496FF1">
            <w:pPr>
              <w:jc w:val="center"/>
            </w:pPr>
            <w:r w:rsidRPr="0062293B">
              <w:t>Detection</w:t>
            </w:r>
            <w:r>
              <w:t xml:space="preserve"> method</w:t>
            </w:r>
          </w:p>
        </w:tc>
        <w:tc>
          <w:tcPr>
            <w:tcW w:w="1061" w:type="pct"/>
          </w:tcPr>
          <w:p w14:paraId="542EE17E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258D867A" w14:textId="77777777" w:rsidR="00370014" w:rsidRPr="0062293B" w:rsidRDefault="00370014" w:rsidP="00496FF1">
            <w:pPr>
              <w:jc w:val="center"/>
            </w:pPr>
            <w:r>
              <w:t>Detection method</w:t>
            </w:r>
          </w:p>
        </w:tc>
      </w:tr>
      <w:tr w:rsidR="00370014" w:rsidRPr="007801B4" w14:paraId="03A5B474" w14:textId="77777777" w:rsidTr="00496FF1">
        <w:trPr>
          <w:trHeight w:val="283"/>
        </w:trPr>
        <w:tc>
          <w:tcPr>
            <w:tcW w:w="244" w:type="pct"/>
          </w:tcPr>
          <w:p w14:paraId="02F9AEEC" w14:textId="77777777" w:rsidR="00370014" w:rsidRDefault="00370014" w:rsidP="00496FF1">
            <w:pPr>
              <w:jc w:val="center"/>
            </w:pPr>
            <w:r>
              <w:t>20</w:t>
            </w:r>
          </w:p>
        </w:tc>
        <w:tc>
          <w:tcPr>
            <w:tcW w:w="1724" w:type="pct"/>
          </w:tcPr>
          <w:p w14:paraId="3FB8342E" w14:textId="77777777" w:rsidR="00370014" w:rsidRPr="0062293B" w:rsidRDefault="00370014" w:rsidP="00496FF1">
            <w:pPr>
              <w:jc w:val="center"/>
            </w:pPr>
            <w:r>
              <w:t>Floor category</w:t>
            </w:r>
          </w:p>
        </w:tc>
        <w:tc>
          <w:tcPr>
            <w:tcW w:w="1061" w:type="pct"/>
          </w:tcPr>
          <w:p w14:paraId="18B69525" w14:textId="77777777" w:rsidR="00370014" w:rsidRPr="0062293B" w:rsidRDefault="00370014" w:rsidP="00496FF1">
            <w:pPr>
              <w:jc w:val="center"/>
            </w:pPr>
            <w:r w:rsidRPr="0062293B">
              <w:t>100</w:t>
            </w:r>
          </w:p>
        </w:tc>
        <w:tc>
          <w:tcPr>
            <w:tcW w:w="1971" w:type="pct"/>
          </w:tcPr>
          <w:p w14:paraId="2F845B0C" w14:textId="77777777" w:rsidR="00370014" w:rsidRPr="0062293B" w:rsidRDefault="00370014" w:rsidP="00496FF1">
            <w:pPr>
              <w:jc w:val="center"/>
            </w:pPr>
            <w:r>
              <w:t>Category of floor</w:t>
            </w:r>
          </w:p>
        </w:tc>
      </w:tr>
      <w:tr w:rsidR="00370014" w:rsidRPr="007801B4" w14:paraId="36874BF9" w14:textId="77777777" w:rsidTr="00496FF1">
        <w:trPr>
          <w:trHeight w:val="283"/>
        </w:trPr>
        <w:tc>
          <w:tcPr>
            <w:tcW w:w="244" w:type="pct"/>
          </w:tcPr>
          <w:p w14:paraId="0708787F" w14:textId="77777777" w:rsidR="00370014" w:rsidRDefault="00370014" w:rsidP="00496FF1">
            <w:pPr>
              <w:jc w:val="center"/>
            </w:pPr>
            <w:r>
              <w:t>21</w:t>
            </w:r>
          </w:p>
        </w:tc>
        <w:tc>
          <w:tcPr>
            <w:tcW w:w="1724" w:type="pct"/>
          </w:tcPr>
          <w:p w14:paraId="6B035602" w14:textId="77777777" w:rsidR="00370014" w:rsidRPr="0062293B" w:rsidRDefault="00370014" w:rsidP="00496FF1">
            <w:pPr>
              <w:jc w:val="center"/>
            </w:pPr>
            <w:r>
              <w:t>Location</w:t>
            </w:r>
          </w:p>
        </w:tc>
        <w:tc>
          <w:tcPr>
            <w:tcW w:w="1061" w:type="pct"/>
          </w:tcPr>
          <w:p w14:paraId="7A077B91" w14:textId="77777777" w:rsidR="00370014" w:rsidRPr="0062293B" w:rsidRDefault="00370014" w:rsidP="00496FF1">
            <w:pPr>
              <w:jc w:val="center"/>
            </w:pPr>
            <w:r w:rsidRPr="0062293B">
              <w:t>99.99</w:t>
            </w:r>
          </w:p>
        </w:tc>
        <w:tc>
          <w:tcPr>
            <w:tcW w:w="1971" w:type="pct"/>
          </w:tcPr>
          <w:p w14:paraId="0C1C58CC" w14:textId="77777777" w:rsidR="00370014" w:rsidRPr="0062293B" w:rsidRDefault="00370014" w:rsidP="00496FF1">
            <w:pPr>
              <w:jc w:val="center"/>
            </w:pPr>
            <w:r>
              <w:t>Name of the location (village) if different from municipality</w:t>
            </w:r>
          </w:p>
        </w:tc>
      </w:tr>
      <w:tr w:rsidR="00370014" w:rsidRPr="007801B4" w14:paraId="56B6B8CC" w14:textId="77777777" w:rsidTr="00496FF1">
        <w:trPr>
          <w:trHeight w:val="283"/>
        </w:trPr>
        <w:tc>
          <w:tcPr>
            <w:tcW w:w="244" w:type="pct"/>
          </w:tcPr>
          <w:p w14:paraId="7F7A5C54" w14:textId="77777777" w:rsidR="00370014" w:rsidRDefault="00370014" w:rsidP="00496FF1">
            <w:pPr>
              <w:jc w:val="center"/>
            </w:pPr>
            <w:r>
              <w:t>22</w:t>
            </w:r>
          </w:p>
        </w:tc>
        <w:tc>
          <w:tcPr>
            <w:tcW w:w="1724" w:type="pct"/>
          </w:tcPr>
          <w:p w14:paraId="143510A8" w14:textId="77777777" w:rsidR="00370014" w:rsidRPr="0062293B" w:rsidRDefault="00370014" w:rsidP="00496FF1">
            <w:pPr>
              <w:jc w:val="center"/>
            </w:pPr>
            <w:r>
              <w:t>Measurement beginning</w:t>
            </w:r>
          </w:p>
        </w:tc>
        <w:tc>
          <w:tcPr>
            <w:tcW w:w="1061" w:type="pct"/>
          </w:tcPr>
          <w:p w14:paraId="52CCC689" w14:textId="77777777" w:rsidR="00370014" w:rsidRPr="0062293B" w:rsidRDefault="00370014" w:rsidP="00496FF1">
            <w:pPr>
              <w:jc w:val="center"/>
            </w:pPr>
            <w:r w:rsidRPr="0062293B">
              <w:t>99.97</w:t>
            </w:r>
          </w:p>
        </w:tc>
        <w:tc>
          <w:tcPr>
            <w:tcW w:w="1971" w:type="pct"/>
          </w:tcPr>
          <w:p w14:paraId="14E956E1" w14:textId="77777777" w:rsidR="00370014" w:rsidRPr="0062293B" w:rsidRDefault="00370014" w:rsidP="00496FF1">
            <w:pPr>
              <w:jc w:val="center"/>
            </w:pPr>
            <w:r>
              <w:t>Date of measurement start</w:t>
            </w:r>
          </w:p>
        </w:tc>
      </w:tr>
      <w:tr w:rsidR="00370014" w:rsidRPr="007801B4" w14:paraId="16335D8A" w14:textId="77777777" w:rsidTr="00496FF1">
        <w:trPr>
          <w:trHeight w:val="283"/>
        </w:trPr>
        <w:tc>
          <w:tcPr>
            <w:tcW w:w="244" w:type="pct"/>
          </w:tcPr>
          <w:p w14:paraId="3ADC59C1" w14:textId="77777777" w:rsidR="00370014" w:rsidRDefault="00370014" w:rsidP="00496FF1">
            <w:pPr>
              <w:jc w:val="center"/>
            </w:pPr>
            <w:r>
              <w:t>23</w:t>
            </w:r>
          </w:p>
        </w:tc>
        <w:tc>
          <w:tcPr>
            <w:tcW w:w="1724" w:type="pct"/>
          </w:tcPr>
          <w:p w14:paraId="326C0D51" w14:textId="77777777" w:rsidR="00370014" w:rsidRPr="0062293B" w:rsidRDefault="00370014" w:rsidP="00496FF1">
            <w:pPr>
              <w:jc w:val="center"/>
            </w:pPr>
            <w:r>
              <w:t>Measurement end</w:t>
            </w:r>
          </w:p>
        </w:tc>
        <w:tc>
          <w:tcPr>
            <w:tcW w:w="1061" w:type="pct"/>
          </w:tcPr>
          <w:p w14:paraId="7647ABD9" w14:textId="77777777" w:rsidR="00370014" w:rsidRPr="0062293B" w:rsidRDefault="00370014" w:rsidP="00496FF1">
            <w:pPr>
              <w:jc w:val="center"/>
            </w:pPr>
            <w:r w:rsidRPr="0062293B">
              <w:t>99.77</w:t>
            </w:r>
          </w:p>
        </w:tc>
        <w:tc>
          <w:tcPr>
            <w:tcW w:w="1971" w:type="pct"/>
          </w:tcPr>
          <w:p w14:paraId="3698925A" w14:textId="77777777" w:rsidR="00370014" w:rsidRPr="0062293B" w:rsidRDefault="00370014" w:rsidP="00496FF1">
            <w:pPr>
              <w:jc w:val="center"/>
            </w:pPr>
            <w:r>
              <w:t>Date of measurement end</w:t>
            </w:r>
          </w:p>
        </w:tc>
      </w:tr>
      <w:tr w:rsidR="00370014" w:rsidRPr="007801B4" w14:paraId="3BF47B94" w14:textId="77777777" w:rsidTr="00496FF1">
        <w:trPr>
          <w:trHeight w:val="283"/>
        </w:trPr>
        <w:tc>
          <w:tcPr>
            <w:tcW w:w="244" w:type="pct"/>
          </w:tcPr>
          <w:p w14:paraId="4B983E9D" w14:textId="77777777" w:rsidR="00370014" w:rsidRDefault="00370014" w:rsidP="00496FF1">
            <w:pPr>
              <w:jc w:val="center"/>
            </w:pPr>
            <w:r>
              <w:t>24</w:t>
            </w:r>
          </w:p>
        </w:tc>
        <w:tc>
          <w:tcPr>
            <w:tcW w:w="1724" w:type="pct"/>
          </w:tcPr>
          <w:p w14:paraId="2AA6F1D1" w14:textId="77777777" w:rsidR="00370014" w:rsidRPr="0062293B" w:rsidRDefault="00370014" w:rsidP="00496FF1">
            <w:pPr>
              <w:jc w:val="center"/>
            </w:pPr>
            <w:r>
              <w:t>Radon concentration</w:t>
            </w:r>
          </w:p>
        </w:tc>
        <w:tc>
          <w:tcPr>
            <w:tcW w:w="1061" w:type="pct"/>
          </w:tcPr>
          <w:p w14:paraId="61979E2A" w14:textId="77777777" w:rsidR="00370014" w:rsidRPr="0062293B" w:rsidRDefault="00370014" w:rsidP="00496FF1">
            <w:pPr>
              <w:jc w:val="center"/>
            </w:pPr>
            <w:r w:rsidRPr="0062293B">
              <w:t>99.54</w:t>
            </w:r>
          </w:p>
        </w:tc>
        <w:tc>
          <w:tcPr>
            <w:tcW w:w="1971" w:type="pct"/>
          </w:tcPr>
          <w:p w14:paraId="109B96CA" w14:textId="77777777" w:rsidR="00370014" w:rsidRPr="0062293B" w:rsidRDefault="00370014" w:rsidP="00496FF1">
            <w:pPr>
              <w:jc w:val="center"/>
            </w:pPr>
            <w:r>
              <w:t>Radon concentration</w:t>
            </w:r>
          </w:p>
        </w:tc>
      </w:tr>
      <w:tr w:rsidR="00370014" w:rsidRPr="007801B4" w14:paraId="5CAA1CC9" w14:textId="77777777" w:rsidTr="00496FF1">
        <w:trPr>
          <w:trHeight w:val="283"/>
        </w:trPr>
        <w:tc>
          <w:tcPr>
            <w:tcW w:w="244" w:type="pct"/>
          </w:tcPr>
          <w:p w14:paraId="2D35BF73" w14:textId="77777777" w:rsidR="00370014" w:rsidRDefault="00370014" w:rsidP="00496FF1">
            <w:pPr>
              <w:jc w:val="center"/>
            </w:pPr>
            <w:r>
              <w:t>25</w:t>
            </w:r>
          </w:p>
        </w:tc>
        <w:tc>
          <w:tcPr>
            <w:tcW w:w="1724" w:type="pct"/>
          </w:tcPr>
          <w:p w14:paraId="01FE5AB9" w14:textId="77777777" w:rsidR="00370014" w:rsidRPr="0062293B" w:rsidRDefault="00370014" w:rsidP="00496FF1">
            <w:pPr>
              <w:jc w:val="center"/>
            </w:pPr>
            <w:r>
              <w:t>Radon exposition</w:t>
            </w:r>
          </w:p>
        </w:tc>
        <w:tc>
          <w:tcPr>
            <w:tcW w:w="1061" w:type="pct"/>
          </w:tcPr>
          <w:p w14:paraId="15EB2AAD" w14:textId="77777777" w:rsidR="00370014" w:rsidRPr="0062293B" w:rsidRDefault="00370014" w:rsidP="00496FF1">
            <w:pPr>
              <w:jc w:val="center"/>
            </w:pPr>
            <w:r w:rsidRPr="0062293B">
              <w:t>98.11</w:t>
            </w:r>
          </w:p>
        </w:tc>
        <w:tc>
          <w:tcPr>
            <w:tcW w:w="1971" w:type="pct"/>
          </w:tcPr>
          <w:p w14:paraId="79D0DC8E" w14:textId="77777777" w:rsidR="00370014" w:rsidRPr="0062293B" w:rsidRDefault="00370014" w:rsidP="00496FF1">
            <w:pPr>
              <w:jc w:val="center"/>
            </w:pPr>
            <w:r>
              <w:t>Radon exposition</w:t>
            </w:r>
          </w:p>
        </w:tc>
      </w:tr>
      <w:tr w:rsidR="00370014" w:rsidRPr="007801B4" w14:paraId="4FA002BC" w14:textId="77777777" w:rsidTr="00496FF1">
        <w:trPr>
          <w:trHeight w:val="283"/>
        </w:trPr>
        <w:tc>
          <w:tcPr>
            <w:tcW w:w="244" w:type="pct"/>
          </w:tcPr>
          <w:p w14:paraId="051F25C3" w14:textId="77777777" w:rsidR="00370014" w:rsidRDefault="00370014" w:rsidP="00496FF1">
            <w:pPr>
              <w:jc w:val="center"/>
            </w:pPr>
            <w:r>
              <w:t>26</w:t>
            </w:r>
          </w:p>
        </w:tc>
        <w:tc>
          <w:tcPr>
            <w:tcW w:w="1724" w:type="pct"/>
          </w:tcPr>
          <w:p w14:paraId="16F85C0B" w14:textId="77777777" w:rsidR="00370014" w:rsidRPr="0062293B" w:rsidRDefault="00370014" w:rsidP="00496FF1">
            <w:pPr>
              <w:jc w:val="center"/>
            </w:pPr>
            <w:r>
              <w:t>Occupancy (hour/year)</w:t>
            </w:r>
          </w:p>
        </w:tc>
        <w:tc>
          <w:tcPr>
            <w:tcW w:w="1061" w:type="pct"/>
          </w:tcPr>
          <w:p w14:paraId="50EFE04C" w14:textId="77777777" w:rsidR="00370014" w:rsidRPr="0062293B" w:rsidRDefault="00370014" w:rsidP="00496FF1">
            <w:pPr>
              <w:jc w:val="center"/>
            </w:pPr>
            <w:r w:rsidRPr="0062293B">
              <w:t>97.92</w:t>
            </w:r>
          </w:p>
        </w:tc>
        <w:tc>
          <w:tcPr>
            <w:tcW w:w="1971" w:type="pct"/>
          </w:tcPr>
          <w:p w14:paraId="1D7C9655" w14:textId="77777777" w:rsidR="00370014" w:rsidRPr="0062293B" w:rsidRDefault="00370014" w:rsidP="00496FF1">
            <w:pPr>
              <w:jc w:val="center"/>
            </w:pPr>
            <w:r>
              <w:t>Occupancy</w:t>
            </w:r>
          </w:p>
        </w:tc>
      </w:tr>
      <w:tr w:rsidR="00370014" w:rsidRPr="007801B4" w14:paraId="10F789CE" w14:textId="77777777" w:rsidTr="00496FF1">
        <w:trPr>
          <w:trHeight w:val="283"/>
        </w:trPr>
        <w:tc>
          <w:tcPr>
            <w:tcW w:w="244" w:type="pct"/>
          </w:tcPr>
          <w:p w14:paraId="4895C78E" w14:textId="77777777" w:rsidR="00370014" w:rsidRDefault="00370014" w:rsidP="00496FF1">
            <w:pPr>
              <w:jc w:val="center"/>
            </w:pPr>
            <w:r>
              <w:t>27</w:t>
            </w:r>
          </w:p>
        </w:tc>
        <w:tc>
          <w:tcPr>
            <w:tcW w:w="1724" w:type="pct"/>
          </w:tcPr>
          <w:p w14:paraId="35156396" w14:textId="77777777" w:rsidR="00370014" w:rsidRPr="0062293B" w:rsidRDefault="00370014" w:rsidP="00496FF1">
            <w:pPr>
              <w:jc w:val="center"/>
            </w:pPr>
            <w:r>
              <w:t>Geo. Coordinate LV03 – North</w:t>
            </w:r>
          </w:p>
        </w:tc>
        <w:tc>
          <w:tcPr>
            <w:tcW w:w="1061" w:type="pct"/>
          </w:tcPr>
          <w:p w14:paraId="109A3288" w14:textId="77777777" w:rsidR="00370014" w:rsidRPr="0062293B" w:rsidRDefault="00370014" w:rsidP="00496FF1">
            <w:pPr>
              <w:jc w:val="center"/>
            </w:pPr>
            <w:r w:rsidRPr="0062293B">
              <w:t>97.84</w:t>
            </w:r>
          </w:p>
        </w:tc>
        <w:tc>
          <w:tcPr>
            <w:tcW w:w="1971" w:type="pct"/>
          </w:tcPr>
          <w:p w14:paraId="0691585D" w14:textId="77777777" w:rsidR="00370014" w:rsidRPr="0062293B" w:rsidRDefault="00370014" w:rsidP="00496FF1">
            <w:pPr>
              <w:jc w:val="center"/>
            </w:pPr>
            <w:r>
              <w:t>Geographical coordinates LV03 – North</w:t>
            </w:r>
          </w:p>
        </w:tc>
      </w:tr>
      <w:tr w:rsidR="00370014" w:rsidRPr="007801B4" w14:paraId="0E1300D6" w14:textId="77777777" w:rsidTr="00496FF1">
        <w:trPr>
          <w:trHeight w:val="283"/>
        </w:trPr>
        <w:tc>
          <w:tcPr>
            <w:tcW w:w="244" w:type="pct"/>
          </w:tcPr>
          <w:p w14:paraId="036E6926" w14:textId="77777777" w:rsidR="00370014" w:rsidRDefault="00370014" w:rsidP="00496FF1">
            <w:pPr>
              <w:jc w:val="center"/>
            </w:pPr>
            <w:r>
              <w:t>28</w:t>
            </w:r>
          </w:p>
        </w:tc>
        <w:tc>
          <w:tcPr>
            <w:tcW w:w="1724" w:type="pct"/>
          </w:tcPr>
          <w:p w14:paraId="3DC48AF5" w14:textId="77777777" w:rsidR="00370014" w:rsidRPr="0062293B" w:rsidRDefault="00370014" w:rsidP="00496FF1">
            <w:pPr>
              <w:jc w:val="center"/>
            </w:pPr>
            <w:r>
              <w:t>Geo. Coordinate LV03 – East</w:t>
            </w:r>
          </w:p>
        </w:tc>
        <w:tc>
          <w:tcPr>
            <w:tcW w:w="1061" w:type="pct"/>
          </w:tcPr>
          <w:p w14:paraId="38139CAA" w14:textId="77777777" w:rsidR="00370014" w:rsidRPr="0062293B" w:rsidRDefault="00370014" w:rsidP="00496FF1">
            <w:pPr>
              <w:jc w:val="center"/>
            </w:pPr>
            <w:r w:rsidRPr="0062293B">
              <w:t>97.84</w:t>
            </w:r>
          </w:p>
        </w:tc>
        <w:tc>
          <w:tcPr>
            <w:tcW w:w="1971" w:type="pct"/>
          </w:tcPr>
          <w:p w14:paraId="636E006B" w14:textId="77777777" w:rsidR="00370014" w:rsidRPr="0062293B" w:rsidRDefault="00370014" w:rsidP="00496FF1">
            <w:pPr>
              <w:jc w:val="center"/>
            </w:pPr>
            <w:r>
              <w:t>Geographical coordinates LV03 – East</w:t>
            </w:r>
          </w:p>
        </w:tc>
      </w:tr>
      <w:tr w:rsidR="00370014" w:rsidRPr="007801B4" w14:paraId="419E8FF6" w14:textId="77777777" w:rsidTr="00496FF1">
        <w:trPr>
          <w:trHeight w:val="283"/>
        </w:trPr>
        <w:tc>
          <w:tcPr>
            <w:tcW w:w="244" w:type="pct"/>
          </w:tcPr>
          <w:p w14:paraId="0A13BDCE" w14:textId="77777777" w:rsidR="00370014" w:rsidRDefault="00370014" w:rsidP="00496FF1">
            <w:pPr>
              <w:jc w:val="center"/>
            </w:pPr>
            <w:r>
              <w:t>29</w:t>
            </w:r>
          </w:p>
        </w:tc>
        <w:tc>
          <w:tcPr>
            <w:tcW w:w="1724" w:type="pct"/>
          </w:tcPr>
          <w:p w14:paraId="326533D2" w14:textId="77777777" w:rsidR="00370014" w:rsidRPr="0062293B" w:rsidRDefault="00370014" w:rsidP="00496FF1">
            <w:pPr>
              <w:jc w:val="center"/>
            </w:pPr>
            <w:r>
              <w:t>Radon uncertainty</w:t>
            </w:r>
          </w:p>
        </w:tc>
        <w:tc>
          <w:tcPr>
            <w:tcW w:w="1061" w:type="pct"/>
          </w:tcPr>
          <w:p w14:paraId="6F81CAAA" w14:textId="77777777" w:rsidR="00370014" w:rsidRPr="0062293B" w:rsidRDefault="00370014" w:rsidP="00496FF1">
            <w:pPr>
              <w:jc w:val="center"/>
            </w:pPr>
            <w:r w:rsidRPr="0062293B">
              <w:t>91.07</w:t>
            </w:r>
          </w:p>
        </w:tc>
        <w:tc>
          <w:tcPr>
            <w:tcW w:w="1971" w:type="pct"/>
          </w:tcPr>
          <w:p w14:paraId="6148D19E" w14:textId="77777777" w:rsidR="00370014" w:rsidRPr="0062293B" w:rsidRDefault="00370014" w:rsidP="00496FF1">
            <w:pPr>
              <w:jc w:val="center"/>
            </w:pPr>
            <w:r>
              <w:t>Radon measurement uncertainty</w:t>
            </w:r>
          </w:p>
        </w:tc>
      </w:tr>
      <w:tr w:rsidR="00370014" w:rsidRPr="007801B4" w14:paraId="0AF37AC1" w14:textId="77777777" w:rsidTr="00496FF1">
        <w:trPr>
          <w:trHeight w:val="283"/>
        </w:trPr>
        <w:tc>
          <w:tcPr>
            <w:tcW w:w="244" w:type="pct"/>
          </w:tcPr>
          <w:p w14:paraId="7B05A9FA" w14:textId="77777777" w:rsidR="00370014" w:rsidRDefault="00370014" w:rsidP="00496FF1">
            <w:pPr>
              <w:jc w:val="center"/>
            </w:pPr>
            <w:r>
              <w:t>30</w:t>
            </w:r>
          </w:p>
        </w:tc>
        <w:tc>
          <w:tcPr>
            <w:tcW w:w="1724" w:type="pct"/>
          </w:tcPr>
          <w:p w14:paraId="2356E551" w14:textId="77777777" w:rsidR="00370014" w:rsidRPr="0062293B" w:rsidRDefault="00370014" w:rsidP="00496FF1">
            <w:pPr>
              <w:jc w:val="center"/>
            </w:pPr>
            <w:r>
              <w:t>Building year</w:t>
            </w:r>
          </w:p>
        </w:tc>
        <w:tc>
          <w:tcPr>
            <w:tcW w:w="1061" w:type="pct"/>
          </w:tcPr>
          <w:p w14:paraId="57A813E4" w14:textId="77777777" w:rsidR="00370014" w:rsidRPr="0062293B" w:rsidRDefault="00370014" w:rsidP="00496FF1">
            <w:pPr>
              <w:jc w:val="center"/>
            </w:pPr>
            <w:r w:rsidRPr="0062293B">
              <w:t>90.63</w:t>
            </w:r>
          </w:p>
        </w:tc>
        <w:tc>
          <w:tcPr>
            <w:tcW w:w="1971" w:type="pct"/>
          </w:tcPr>
          <w:p w14:paraId="660FE5E5" w14:textId="77777777" w:rsidR="00370014" w:rsidRPr="0062293B" w:rsidRDefault="00370014" w:rsidP="00496FF1">
            <w:pPr>
              <w:jc w:val="center"/>
            </w:pPr>
            <w:r>
              <w:t>Year when the building has been built</w:t>
            </w:r>
          </w:p>
        </w:tc>
      </w:tr>
      <w:tr w:rsidR="00370014" w:rsidRPr="007801B4" w14:paraId="4175300D" w14:textId="77777777" w:rsidTr="00496FF1">
        <w:trPr>
          <w:trHeight w:val="283"/>
        </w:trPr>
        <w:tc>
          <w:tcPr>
            <w:tcW w:w="244" w:type="pct"/>
          </w:tcPr>
          <w:p w14:paraId="39B8FB8E" w14:textId="77777777" w:rsidR="00370014" w:rsidRDefault="00370014" w:rsidP="00496FF1">
            <w:pPr>
              <w:jc w:val="center"/>
            </w:pPr>
            <w:r>
              <w:t>31</w:t>
            </w:r>
          </w:p>
        </w:tc>
        <w:tc>
          <w:tcPr>
            <w:tcW w:w="1724" w:type="pct"/>
          </w:tcPr>
          <w:p w14:paraId="08974E55" w14:textId="77777777" w:rsidR="00370014" w:rsidRPr="0062293B" w:rsidRDefault="00370014" w:rsidP="00496FF1">
            <w:pPr>
              <w:jc w:val="center"/>
            </w:pPr>
            <w:r>
              <w:t>Building category</w:t>
            </w:r>
          </w:p>
        </w:tc>
        <w:tc>
          <w:tcPr>
            <w:tcW w:w="1061" w:type="pct"/>
          </w:tcPr>
          <w:p w14:paraId="2FA4BAE4" w14:textId="77777777" w:rsidR="00370014" w:rsidRPr="0062293B" w:rsidRDefault="00370014" w:rsidP="00496FF1">
            <w:pPr>
              <w:jc w:val="center"/>
            </w:pPr>
            <w:r w:rsidRPr="0062293B">
              <w:t>88.57</w:t>
            </w:r>
          </w:p>
        </w:tc>
        <w:tc>
          <w:tcPr>
            <w:tcW w:w="1971" w:type="pct"/>
          </w:tcPr>
          <w:p w14:paraId="5DA29684" w14:textId="77777777" w:rsidR="00370014" w:rsidRPr="0062293B" w:rsidRDefault="00370014" w:rsidP="00496FF1">
            <w:pPr>
              <w:jc w:val="center"/>
            </w:pPr>
            <w:r>
              <w:t>Building category</w:t>
            </w:r>
          </w:p>
        </w:tc>
      </w:tr>
      <w:tr w:rsidR="00370014" w:rsidRPr="007801B4" w14:paraId="7FCC2EA2" w14:textId="77777777" w:rsidTr="00496FF1">
        <w:trPr>
          <w:trHeight w:val="283"/>
        </w:trPr>
        <w:tc>
          <w:tcPr>
            <w:tcW w:w="244" w:type="pct"/>
          </w:tcPr>
          <w:p w14:paraId="47C1445B" w14:textId="77777777" w:rsidR="00370014" w:rsidRDefault="00370014" w:rsidP="00496FF1">
            <w:pPr>
              <w:jc w:val="center"/>
            </w:pPr>
            <w:r>
              <w:t>32</w:t>
            </w:r>
          </w:p>
        </w:tc>
        <w:tc>
          <w:tcPr>
            <w:tcW w:w="1724" w:type="pct"/>
          </w:tcPr>
          <w:p w14:paraId="5C682488" w14:textId="77777777" w:rsidR="00370014" w:rsidRPr="0062293B" w:rsidRDefault="00370014" w:rsidP="00496FF1">
            <w:pPr>
              <w:jc w:val="center"/>
            </w:pPr>
            <w:r>
              <w:t>Building foundations</w:t>
            </w:r>
          </w:p>
        </w:tc>
        <w:tc>
          <w:tcPr>
            <w:tcW w:w="1061" w:type="pct"/>
          </w:tcPr>
          <w:p w14:paraId="224E6E91" w14:textId="77777777" w:rsidR="00370014" w:rsidRPr="0062293B" w:rsidRDefault="00370014" w:rsidP="00496FF1">
            <w:pPr>
              <w:jc w:val="center"/>
            </w:pPr>
            <w:r w:rsidRPr="0062293B">
              <w:t>82.3</w:t>
            </w:r>
            <w:r>
              <w:t>7</w:t>
            </w:r>
          </w:p>
        </w:tc>
        <w:tc>
          <w:tcPr>
            <w:tcW w:w="1971" w:type="pct"/>
          </w:tcPr>
          <w:p w14:paraId="35F47F80" w14:textId="77777777" w:rsidR="00370014" w:rsidRPr="0062293B" w:rsidRDefault="00370014" w:rsidP="00496FF1">
            <w:pPr>
              <w:jc w:val="center"/>
            </w:pPr>
            <w:r>
              <w:t>Foundations building</w:t>
            </w:r>
          </w:p>
        </w:tc>
      </w:tr>
      <w:tr w:rsidR="00370014" w:rsidRPr="007801B4" w14:paraId="218218D7" w14:textId="77777777" w:rsidTr="00496FF1">
        <w:trPr>
          <w:trHeight w:val="283"/>
        </w:trPr>
        <w:tc>
          <w:tcPr>
            <w:tcW w:w="244" w:type="pct"/>
          </w:tcPr>
          <w:p w14:paraId="5725F496" w14:textId="77777777" w:rsidR="00370014" w:rsidRDefault="00370014" w:rsidP="00496FF1">
            <w:pPr>
              <w:jc w:val="center"/>
            </w:pPr>
            <w:r>
              <w:t>33</w:t>
            </w:r>
          </w:p>
        </w:tc>
        <w:tc>
          <w:tcPr>
            <w:tcW w:w="1724" w:type="pct"/>
          </w:tcPr>
          <w:p w14:paraId="66250285" w14:textId="77777777" w:rsidR="00370014" w:rsidRPr="0062293B" w:rsidRDefault="00370014" w:rsidP="00496FF1">
            <w:pPr>
              <w:jc w:val="center"/>
            </w:pPr>
            <w:r>
              <w:t>Geo. Coordinate LV95 – North</w:t>
            </w:r>
          </w:p>
        </w:tc>
        <w:tc>
          <w:tcPr>
            <w:tcW w:w="1061" w:type="pct"/>
          </w:tcPr>
          <w:p w14:paraId="34DE94F7" w14:textId="77777777" w:rsidR="00370014" w:rsidRPr="0062293B" w:rsidRDefault="00370014" w:rsidP="00496FF1">
            <w:pPr>
              <w:jc w:val="center"/>
            </w:pPr>
            <w:r w:rsidRPr="0062293B">
              <w:t>72.</w:t>
            </w:r>
            <w:r>
              <w:t>30</w:t>
            </w:r>
          </w:p>
        </w:tc>
        <w:tc>
          <w:tcPr>
            <w:tcW w:w="1971" w:type="pct"/>
          </w:tcPr>
          <w:p w14:paraId="5A0589BE" w14:textId="77777777" w:rsidR="00370014" w:rsidRPr="0062293B" w:rsidRDefault="00370014" w:rsidP="00496FF1">
            <w:pPr>
              <w:jc w:val="center"/>
            </w:pPr>
            <w:r>
              <w:t>Geographical coordinates LV95 – North</w:t>
            </w:r>
          </w:p>
        </w:tc>
      </w:tr>
      <w:tr w:rsidR="00370014" w:rsidRPr="007801B4" w14:paraId="6EB9BE62" w14:textId="77777777" w:rsidTr="00496FF1">
        <w:trPr>
          <w:trHeight w:val="283"/>
        </w:trPr>
        <w:tc>
          <w:tcPr>
            <w:tcW w:w="244" w:type="pct"/>
          </w:tcPr>
          <w:p w14:paraId="16FFA947" w14:textId="77777777" w:rsidR="00370014" w:rsidRDefault="00370014" w:rsidP="00496FF1">
            <w:pPr>
              <w:jc w:val="center"/>
            </w:pPr>
            <w:r>
              <w:t>34</w:t>
            </w:r>
          </w:p>
        </w:tc>
        <w:tc>
          <w:tcPr>
            <w:tcW w:w="1724" w:type="pct"/>
          </w:tcPr>
          <w:p w14:paraId="690DD2F8" w14:textId="77777777" w:rsidR="00370014" w:rsidRPr="0062293B" w:rsidRDefault="00370014" w:rsidP="00496FF1">
            <w:pPr>
              <w:jc w:val="center"/>
            </w:pPr>
            <w:r>
              <w:t>Geo. Coordinate LV95 – East</w:t>
            </w:r>
          </w:p>
        </w:tc>
        <w:tc>
          <w:tcPr>
            <w:tcW w:w="1061" w:type="pct"/>
          </w:tcPr>
          <w:p w14:paraId="52636D8D" w14:textId="77777777" w:rsidR="00370014" w:rsidRPr="0062293B" w:rsidRDefault="00370014" w:rsidP="00496FF1">
            <w:pPr>
              <w:jc w:val="center"/>
            </w:pPr>
            <w:r w:rsidRPr="0062293B">
              <w:t>72.</w:t>
            </w:r>
            <w:r>
              <w:t>30</w:t>
            </w:r>
          </w:p>
        </w:tc>
        <w:tc>
          <w:tcPr>
            <w:tcW w:w="1971" w:type="pct"/>
          </w:tcPr>
          <w:p w14:paraId="4B6EA4EC" w14:textId="77777777" w:rsidR="00370014" w:rsidRPr="0062293B" w:rsidRDefault="00370014" w:rsidP="00496FF1">
            <w:pPr>
              <w:jc w:val="center"/>
            </w:pPr>
            <w:r>
              <w:t>Geographical coordinates LV95 – East</w:t>
            </w:r>
          </w:p>
        </w:tc>
      </w:tr>
      <w:tr w:rsidR="00370014" w:rsidRPr="007801B4" w14:paraId="421200F7" w14:textId="77777777" w:rsidTr="00496FF1">
        <w:trPr>
          <w:trHeight w:val="283"/>
        </w:trPr>
        <w:tc>
          <w:tcPr>
            <w:tcW w:w="244" w:type="pct"/>
          </w:tcPr>
          <w:p w14:paraId="66C9AED5" w14:textId="77777777" w:rsidR="00370014" w:rsidRPr="0062293B" w:rsidRDefault="00370014" w:rsidP="00496FF1">
            <w:pPr>
              <w:jc w:val="center"/>
            </w:pPr>
            <w:r>
              <w:t>35</w:t>
            </w:r>
          </w:p>
        </w:tc>
        <w:tc>
          <w:tcPr>
            <w:tcW w:w="1724" w:type="pct"/>
          </w:tcPr>
          <w:p w14:paraId="62451DAF" w14:textId="77777777" w:rsidR="00370014" w:rsidRPr="0062293B" w:rsidRDefault="00370014" w:rsidP="00496FF1">
            <w:pPr>
              <w:jc w:val="center"/>
            </w:pPr>
            <w:r w:rsidRPr="0062293B">
              <w:t>No </w:t>
            </w:r>
            <w:proofErr w:type="spellStart"/>
            <w:r w:rsidRPr="0062293B">
              <w:t>parcelle</w:t>
            </w:r>
            <w:proofErr w:type="spellEnd"/>
          </w:p>
        </w:tc>
        <w:tc>
          <w:tcPr>
            <w:tcW w:w="1061" w:type="pct"/>
          </w:tcPr>
          <w:p w14:paraId="1090A987" w14:textId="77777777" w:rsidR="00370014" w:rsidRPr="0062293B" w:rsidRDefault="00370014" w:rsidP="00496FF1">
            <w:pPr>
              <w:jc w:val="center"/>
            </w:pPr>
            <w:r w:rsidRPr="0062293B">
              <w:t>71.9</w:t>
            </w:r>
            <w:r>
              <w:t>9</w:t>
            </w:r>
          </w:p>
        </w:tc>
        <w:tc>
          <w:tcPr>
            <w:tcW w:w="1971" w:type="pct"/>
          </w:tcPr>
          <w:p w14:paraId="18C4698D" w14:textId="77777777" w:rsidR="00370014" w:rsidRPr="0062293B" w:rsidRDefault="00370014" w:rsidP="00496FF1">
            <w:pPr>
              <w:jc w:val="center"/>
            </w:pPr>
            <w:r>
              <w:t>Number of the parcel (cadaster)</w:t>
            </w:r>
          </w:p>
        </w:tc>
      </w:tr>
      <w:tr w:rsidR="00370014" w:rsidRPr="007801B4" w14:paraId="54C8EDA5" w14:textId="77777777" w:rsidTr="00496FF1">
        <w:trPr>
          <w:trHeight w:val="283"/>
        </w:trPr>
        <w:tc>
          <w:tcPr>
            <w:tcW w:w="244" w:type="pct"/>
          </w:tcPr>
          <w:p w14:paraId="47BBED28" w14:textId="77777777" w:rsidR="00370014" w:rsidRPr="0062293B" w:rsidRDefault="00370014" w:rsidP="00496FF1">
            <w:pPr>
              <w:jc w:val="center"/>
            </w:pPr>
            <w:r>
              <w:t>36</w:t>
            </w:r>
          </w:p>
        </w:tc>
        <w:tc>
          <w:tcPr>
            <w:tcW w:w="1724" w:type="pct"/>
          </w:tcPr>
          <w:p w14:paraId="0F85E0D0" w14:textId="77777777" w:rsidR="00370014" w:rsidRPr="0062293B" w:rsidRDefault="00370014" w:rsidP="00496FF1">
            <w:pPr>
              <w:jc w:val="center"/>
            </w:pPr>
            <w:r w:rsidRPr="0062293B">
              <w:t>EGID</w:t>
            </w:r>
          </w:p>
        </w:tc>
        <w:tc>
          <w:tcPr>
            <w:tcW w:w="1061" w:type="pct"/>
          </w:tcPr>
          <w:p w14:paraId="1E0E57C4" w14:textId="77777777" w:rsidR="00370014" w:rsidRPr="0062293B" w:rsidRDefault="00370014" w:rsidP="00496FF1">
            <w:pPr>
              <w:jc w:val="center"/>
            </w:pPr>
            <w:r w:rsidRPr="0062293B">
              <w:t>71.8</w:t>
            </w:r>
            <w:r>
              <w:t>6</w:t>
            </w:r>
          </w:p>
        </w:tc>
        <w:tc>
          <w:tcPr>
            <w:tcW w:w="1971" w:type="pct"/>
          </w:tcPr>
          <w:p w14:paraId="2749C9A1" w14:textId="77777777" w:rsidR="00370014" w:rsidRPr="0062293B" w:rsidRDefault="00370014" w:rsidP="00496FF1">
            <w:pPr>
              <w:jc w:val="center"/>
            </w:pPr>
            <w:r>
              <w:t xml:space="preserve">Building federal dentification number </w:t>
            </w:r>
          </w:p>
        </w:tc>
      </w:tr>
      <w:tr w:rsidR="00370014" w:rsidRPr="007801B4" w14:paraId="17C457DA" w14:textId="77777777" w:rsidTr="00496FF1">
        <w:trPr>
          <w:trHeight w:val="283"/>
        </w:trPr>
        <w:tc>
          <w:tcPr>
            <w:tcW w:w="244" w:type="pct"/>
          </w:tcPr>
          <w:p w14:paraId="3B51A9B5" w14:textId="77777777" w:rsidR="00370014" w:rsidRPr="0062293B" w:rsidRDefault="00370014" w:rsidP="00496FF1">
            <w:pPr>
              <w:jc w:val="center"/>
            </w:pPr>
            <w:r>
              <w:t>37</w:t>
            </w:r>
          </w:p>
        </w:tc>
        <w:tc>
          <w:tcPr>
            <w:tcW w:w="1724" w:type="pct"/>
          </w:tcPr>
          <w:p w14:paraId="46E86BA1" w14:textId="77777777" w:rsidR="00370014" w:rsidRPr="0062293B" w:rsidRDefault="00370014" w:rsidP="00496FF1">
            <w:pPr>
              <w:jc w:val="center"/>
            </w:pPr>
            <w:r w:rsidRPr="0062293B">
              <w:t>Ad</w:t>
            </w:r>
            <w:r>
              <w:t>d</w:t>
            </w:r>
            <w:r w:rsidRPr="0062293B">
              <w:t>ress (old)</w:t>
            </w:r>
          </w:p>
        </w:tc>
        <w:tc>
          <w:tcPr>
            <w:tcW w:w="1061" w:type="pct"/>
          </w:tcPr>
          <w:p w14:paraId="5D75E863" w14:textId="77777777" w:rsidR="00370014" w:rsidRPr="0062293B" w:rsidRDefault="00370014" w:rsidP="00496FF1">
            <w:pPr>
              <w:jc w:val="center"/>
            </w:pPr>
            <w:r w:rsidRPr="0062293B">
              <w:t>43.03</w:t>
            </w:r>
          </w:p>
        </w:tc>
        <w:tc>
          <w:tcPr>
            <w:tcW w:w="1971" w:type="pct"/>
          </w:tcPr>
          <w:p w14:paraId="0F610332" w14:textId="77777777" w:rsidR="00370014" w:rsidRPr="0062293B" w:rsidRDefault="00370014" w:rsidP="00496FF1">
            <w:pPr>
              <w:jc w:val="center"/>
            </w:pPr>
            <w:r>
              <w:t>Adress of the building (old category)</w:t>
            </w:r>
          </w:p>
        </w:tc>
      </w:tr>
      <w:tr w:rsidR="00370014" w:rsidRPr="007801B4" w14:paraId="6FFAB2D6" w14:textId="77777777" w:rsidTr="00496FF1">
        <w:trPr>
          <w:trHeight w:val="283"/>
        </w:trPr>
        <w:tc>
          <w:tcPr>
            <w:tcW w:w="244" w:type="pct"/>
          </w:tcPr>
          <w:p w14:paraId="626B12FF" w14:textId="77777777" w:rsidR="00370014" w:rsidRDefault="00370014" w:rsidP="00496FF1">
            <w:pPr>
              <w:jc w:val="center"/>
            </w:pPr>
            <w:r>
              <w:lastRenderedPageBreak/>
              <w:t>38</w:t>
            </w:r>
          </w:p>
        </w:tc>
        <w:tc>
          <w:tcPr>
            <w:tcW w:w="1724" w:type="pct"/>
          </w:tcPr>
          <w:p w14:paraId="40C4A172" w14:textId="77777777" w:rsidR="00370014" w:rsidRPr="0062293B" w:rsidRDefault="00370014" w:rsidP="00496FF1">
            <w:pPr>
              <w:jc w:val="center"/>
            </w:pPr>
            <w:r>
              <w:t>Building number of floors</w:t>
            </w:r>
          </w:p>
        </w:tc>
        <w:tc>
          <w:tcPr>
            <w:tcW w:w="1061" w:type="pct"/>
          </w:tcPr>
          <w:p w14:paraId="52725FF7" w14:textId="77777777" w:rsidR="00370014" w:rsidRPr="0062293B" w:rsidRDefault="00370014" w:rsidP="00496FF1">
            <w:pPr>
              <w:jc w:val="center"/>
            </w:pPr>
            <w:r w:rsidRPr="0062293B">
              <w:t>24.1</w:t>
            </w:r>
            <w:r>
              <w:t>6</w:t>
            </w:r>
          </w:p>
        </w:tc>
        <w:tc>
          <w:tcPr>
            <w:tcW w:w="1971" w:type="pct"/>
          </w:tcPr>
          <w:p w14:paraId="08D86080" w14:textId="77777777" w:rsidR="00370014" w:rsidRPr="0062293B" w:rsidRDefault="00370014" w:rsidP="00496FF1">
            <w:pPr>
              <w:jc w:val="center"/>
            </w:pPr>
            <w:r>
              <w:t>Total number of floors of the building</w:t>
            </w:r>
          </w:p>
        </w:tc>
      </w:tr>
      <w:tr w:rsidR="00370014" w:rsidRPr="007801B4" w14:paraId="4E79A02F" w14:textId="77777777" w:rsidTr="00496FF1">
        <w:trPr>
          <w:trHeight w:val="283"/>
        </w:trPr>
        <w:tc>
          <w:tcPr>
            <w:tcW w:w="244" w:type="pct"/>
          </w:tcPr>
          <w:p w14:paraId="7FABBF9D" w14:textId="77777777" w:rsidR="00370014" w:rsidRDefault="00370014" w:rsidP="00496FF1">
            <w:pPr>
              <w:jc w:val="center"/>
            </w:pPr>
            <w:r>
              <w:t>39</w:t>
            </w:r>
          </w:p>
        </w:tc>
        <w:tc>
          <w:tcPr>
            <w:tcW w:w="1724" w:type="pct"/>
          </w:tcPr>
          <w:p w14:paraId="7AE2DE3F" w14:textId="77777777" w:rsidR="00370014" w:rsidRPr="0062293B" w:rsidRDefault="00370014" w:rsidP="00496FF1">
            <w:pPr>
              <w:jc w:val="center"/>
            </w:pPr>
            <w:r>
              <w:t>Slope</w:t>
            </w:r>
          </w:p>
        </w:tc>
        <w:tc>
          <w:tcPr>
            <w:tcW w:w="1061" w:type="pct"/>
          </w:tcPr>
          <w:p w14:paraId="6C750C99" w14:textId="77777777" w:rsidR="00370014" w:rsidRPr="0062293B" w:rsidRDefault="00370014" w:rsidP="00496FF1">
            <w:pPr>
              <w:jc w:val="center"/>
            </w:pPr>
            <w:r w:rsidRPr="0062293B">
              <w:t>18.0</w:t>
            </w:r>
            <w:r>
              <w:t>2</w:t>
            </w:r>
          </w:p>
        </w:tc>
        <w:tc>
          <w:tcPr>
            <w:tcW w:w="1971" w:type="pct"/>
          </w:tcPr>
          <w:p w14:paraId="61713135" w14:textId="77777777" w:rsidR="00370014" w:rsidRPr="0062293B" w:rsidRDefault="00370014" w:rsidP="00496FF1">
            <w:pPr>
              <w:jc w:val="center"/>
            </w:pPr>
            <w:r>
              <w:t>Slope of the parcel</w:t>
            </w:r>
          </w:p>
        </w:tc>
      </w:tr>
      <w:tr w:rsidR="00370014" w:rsidRPr="007801B4" w14:paraId="53139D1E" w14:textId="77777777" w:rsidTr="00496FF1">
        <w:trPr>
          <w:trHeight w:val="283"/>
        </w:trPr>
        <w:tc>
          <w:tcPr>
            <w:tcW w:w="244" w:type="pct"/>
          </w:tcPr>
          <w:p w14:paraId="2B03146D" w14:textId="77777777" w:rsidR="00370014" w:rsidRDefault="00370014" w:rsidP="00496FF1">
            <w:pPr>
              <w:jc w:val="center"/>
            </w:pPr>
            <w:r>
              <w:t>40</w:t>
            </w:r>
          </w:p>
        </w:tc>
        <w:tc>
          <w:tcPr>
            <w:tcW w:w="1724" w:type="pct"/>
          </w:tcPr>
          <w:p w14:paraId="30335BE9" w14:textId="77777777" w:rsidR="00370014" w:rsidRPr="0062293B" w:rsidRDefault="00370014" w:rsidP="00496FF1">
            <w:pPr>
              <w:jc w:val="center"/>
            </w:pPr>
            <w:r>
              <w:t>Number of underground floors</w:t>
            </w:r>
          </w:p>
        </w:tc>
        <w:tc>
          <w:tcPr>
            <w:tcW w:w="1061" w:type="pct"/>
          </w:tcPr>
          <w:p w14:paraId="3D59C9F8" w14:textId="77777777" w:rsidR="00370014" w:rsidRPr="0062293B" w:rsidRDefault="00370014" w:rsidP="00496FF1">
            <w:pPr>
              <w:jc w:val="center"/>
            </w:pPr>
            <w:r w:rsidRPr="0062293B">
              <w:t>17.77</w:t>
            </w:r>
          </w:p>
        </w:tc>
        <w:tc>
          <w:tcPr>
            <w:tcW w:w="1971" w:type="pct"/>
          </w:tcPr>
          <w:p w14:paraId="38A5FE25" w14:textId="77777777" w:rsidR="00370014" w:rsidRPr="0062293B" w:rsidRDefault="00370014" w:rsidP="00496FF1">
            <w:pPr>
              <w:jc w:val="center"/>
            </w:pPr>
            <w:r>
              <w:t>Total number of floors underground of the building</w:t>
            </w:r>
          </w:p>
        </w:tc>
      </w:tr>
      <w:tr w:rsidR="00370014" w:rsidRPr="007801B4" w14:paraId="77CB017E" w14:textId="77777777" w:rsidTr="00496FF1">
        <w:trPr>
          <w:trHeight w:val="283"/>
        </w:trPr>
        <w:tc>
          <w:tcPr>
            <w:tcW w:w="244" w:type="pct"/>
          </w:tcPr>
          <w:p w14:paraId="327F7346" w14:textId="77777777" w:rsidR="00370014" w:rsidRDefault="00370014" w:rsidP="00496FF1">
            <w:pPr>
              <w:jc w:val="center"/>
            </w:pPr>
            <w:r>
              <w:t>41</w:t>
            </w:r>
          </w:p>
        </w:tc>
        <w:tc>
          <w:tcPr>
            <w:tcW w:w="1724" w:type="pct"/>
          </w:tcPr>
          <w:p w14:paraId="5E760311" w14:textId="77777777" w:rsidR="00370014" w:rsidRPr="0062293B" w:rsidRDefault="00370014" w:rsidP="00496FF1">
            <w:pPr>
              <w:jc w:val="center"/>
            </w:pPr>
            <w:r>
              <w:t>Mechanical ventilation</w:t>
            </w:r>
          </w:p>
        </w:tc>
        <w:tc>
          <w:tcPr>
            <w:tcW w:w="1061" w:type="pct"/>
          </w:tcPr>
          <w:p w14:paraId="70609DAE" w14:textId="77777777" w:rsidR="00370014" w:rsidRPr="0062293B" w:rsidRDefault="00370014" w:rsidP="00496FF1">
            <w:pPr>
              <w:jc w:val="center"/>
            </w:pPr>
            <w:r w:rsidRPr="0062293B">
              <w:t>17.3</w:t>
            </w:r>
            <w:r>
              <w:t>7</w:t>
            </w:r>
          </w:p>
        </w:tc>
        <w:tc>
          <w:tcPr>
            <w:tcW w:w="1971" w:type="pct"/>
          </w:tcPr>
          <w:p w14:paraId="458E1BBD" w14:textId="77777777" w:rsidR="00370014" w:rsidRPr="0062293B" w:rsidRDefault="00370014" w:rsidP="00496FF1">
            <w:pPr>
              <w:jc w:val="center"/>
            </w:pPr>
            <w:r>
              <w:t>Presence of a mechanical ventilation</w:t>
            </w:r>
          </w:p>
        </w:tc>
      </w:tr>
      <w:tr w:rsidR="00370014" w:rsidRPr="007801B4" w14:paraId="6C86536C" w14:textId="77777777" w:rsidTr="00496FF1">
        <w:trPr>
          <w:trHeight w:val="283"/>
        </w:trPr>
        <w:tc>
          <w:tcPr>
            <w:tcW w:w="244" w:type="pct"/>
          </w:tcPr>
          <w:p w14:paraId="420524D3" w14:textId="77777777" w:rsidR="00370014" w:rsidRDefault="00370014" w:rsidP="00496FF1">
            <w:pPr>
              <w:jc w:val="center"/>
            </w:pPr>
            <w:r>
              <w:t>42</w:t>
            </w:r>
          </w:p>
        </w:tc>
        <w:tc>
          <w:tcPr>
            <w:tcW w:w="1724" w:type="pct"/>
          </w:tcPr>
          <w:p w14:paraId="5A629BC7" w14:textId="77777777" w:rsidR="00370014" w:rsidRPr="0062293B" w:rsidRDefault="00370014" w:rsidP="00496FF1">
            <w:pPr>
              <w:jc w:val="center"/>
            </w:pPr>
            <w:r>
              <w:t>Foundation structure</w:t>
            </w:r>
          </w:p>
        </w:tc>
        <w:tc>
          <w:tcPr>
            <w:tcW w:w="1061" w:type="pct"/>
          </w:tcPr>
          <w:p w14:paraId="13FEF511" w14:textId="77777777" w:rsidR="00370014" w:rsidRPr="0062293B" w:rsidRDefault="00370014" w:rsidP="00496FF1">
            <w:pPr>
              <w:jc w:val="center"/>
            </w:pPr>
            <w:r w:rsidRPr="0062293B">
              <w:t>16.77</w:t>
            </w:r>
          </w:p>
        </w:tc>
        <w:tc>
          <w:tcPr>
            <w:tcW w:w="1971" w:type="pct"/>
          </w:tcPr>
          <w:p w14:paraId="370C4380" w14:textId="77777777" w:rsidR="00370014" w:rsidRPr="0062293B" w:rsidRDefault="00370014" w:rsidP="00496FF1">
            <w:pPr>
              <w:jc w:val="center"/>
            </w:pPr>
            <w:r>
              <w:t>Structure of the foundation</w:t>
            </w:r>
          </w:p>
        </w:tc>
      </w:tr>
      <w:tr w:rsidR="00370014" w:rsidRPr="007801B4" w14:paraId="66A5D6C1" w14:textId="77777777" w:rsidTr="00496FF1">
        <w:trPr>
          <w:trHeight w:val="283"/>
        </w:trPr>
        <w:tc>
          <w:tcPr>
            <w:tcW w:w="244" w:type="pct"/>
          </w:tcPr>
          <w:p w14:paraId="783B52D6" w14:textId="77777777" w:rsidR="00370014" w:rsidRDefault="00370014" w:rsidP="00496FF1">
            <w:pPr>
              <w:jc w:val="center"/>
            </w:pPr>
            <w:r>
              <w:t>43</w:t>
            </w:r>
          </w:p>
        </w:tc>
        <w:tc>
          <w:tcPr>
            <w:tcW w:w="1724" w:type="pct"/>
          </w:tcPr>
          <w:p w14:paraId="16E5DEA5" w14:textId="77777777" w:rsidR="00370014" w:rsidRDefault="00370014" w:rsidP="00496FF1">
            <w:pPr>
              <w:jc w:val="center"/>
            </w:pPr>
            <w:r>
              <w:t>Equilibrium factor</w:t>
            </w:r>
          </w:p>
          <w:p w14:paraId="0B9B2002" w14:textId="77777777" w:rsidR="00370014" w:rsidRPr="0062293B" w:rsidRDefault="00370014" w:rsidP="00496FF1">
            <w:pPr>
              <w:jc w:val="center"/>
            </w:pPr>
            <w:r>
              <w:t>(workplace only)</w:t>
            </w:r>
          </w:p>
        </w:tc>
        <w:tc>
          <w:tcPr>
            <w:tcW w:w="1061" w:type="pct"/>
          </w:tcPr>
          <w:p w14:paraId="5927ABD1" w14:textId="77777777" w:rsidR="00370014" w:rsidRPr="0062293B" w:rsidRDefault="00370014" w:rsidP="00496FF1">
            <w:pPr>
              <w:jc w:val="center"/>
            </w:pPr>
            <w:r w:rsidRPr="0062293B">
              <w:t>0.12</w:t>
            </w:r>
          </w:p>
        </w:tc>
        <w:tc>
          <w:tcPr>
            <w:tcW w:w="1971" w:type="pct"/>
          </w:tcPr>
          <w:p w14:paraId="61F74884" w14:textId="77777777" w:rsidR="00370014" w:rsidRPr="0062293B" w:rsidRDefault="00370014" w:rsidP="00496FF1">
            <w:pPr>
              <w:jc w:val="center"/>
            </w:pPr>
            <w:r>
              <w:t>Equilibrium factor only for workplaces.</w:t>
            </w:r>
          </w:p>
        </w:tc>
      </w:tr>
      <w:tr w:rsidR="00370014" w:rsidRPr="007801B4" w14:paraId="6BE96418" w14:textId="77777777" w:rsidTr="00496FF1">
        <w:trPr>
          <w:trHeight w:val="283"/>
        </w:trPr>
        <w:tc>
          <w:tcPr>
            <w:tcW w:w="244" w:type="pct"/>
          </w:tcPr>
          <w:p w14:paraId="032C8C0C" w14:textId="77777777" w:rsidR="00370014" w:rsidRDefault="00370014" w:rsidP="00496FF1">
            <w:pPr>
              <w:jc w:val="center"/>
            </w:pPr>
            <w:r>
              <w:t>44</w:t>
            </w:r>
          </w:p>
        </w:tc>
        <w:tc>
          <w:tcPr>
            <w:tcW w:w="1724" w:type="pct"/>
          </w:tcPr>
          <w:p w14:paraId="5F056B58" w14:textId="77777777" w:rsidR="00370014" w:rsidRDefault="00370014" w:rsidP="00496FF1">
            <w:pPr>
              <w:jc w:val="center"/>
            </w:pPr>
            <w:r>
              <w:t>Effective dose</w:t>
            </w:r>
          </w:p>
          <w:p w14:paraId="6DF3F7A5" w14:textId="77777777" w:rsidR="00370014" w:rsidRPr="0062293B" w:rsidRDefault="00370014" w:rsidP="00496FF1">
            <w:pPr>
              <w:jc w:val="center"/>
            </w:pPr>
            <w:r>
              <w:t>(workplace only)</w:t>
            </w:r>
          </w:p>
        </w:tc>
        <w:tc>
          <w:tcPr>
            <w:tcW w:w="1061" w:type="pct"/>
          </w:tcPr>
          <w:p w14:paraId="43705C45" w14:textId="77777777" w:rsidR="00370014" w:rsidRPr="0062293B" w:rsidRDefault="00370014" w:rsidP="00496FF1">
            <w:pPr>
              <w:jc w:val="center"/>
            </w:pPr>
            <w:r w:rsidRPr="0062293B">
              <w:t>0.12</w:t>
            </w:r>
          </w:p>
        </w:tc>
        <w:tc>
          <w:tcPr>
            <w:tcW w:w="1971" w:type="pct"/>
          </w:tcPr>
          <w:p w14:paraId="48908920" w14:textId="77777777" w:rsidR="00370014" w:rsidRPr="0062293B" w:rsidRDefault="00370014" w:rsidP="00496FF1">
            <w:pPr>
              <w:jc w:val="center"/>
            </w:pPr>
            <w:r>
              <w:t>Effective dose calculated only for workplaces.</w:t>
            </w:r>
          </w:p>
        </w:tc>
      </w:tr>
    </w:tbl>
    <w:p w14:paraId="73B1D3E4" w14:textId="77777777" w:rsidR="00370014" w:rsidRDefault="00370014" w:rsidP="00370014"/>
    <w:p w14:paraId="081AD6AE" w14:textId="77777777" w:rsidR="00370014" w:rsidRDefault="00370014" w:rsidP="00370014"/>
    <w:p w14:paraId="6EFB6644" w14:textId="77777777" w:rsidR="008A7AB3" w:rsidRDefault="008A7AB3"/>
    <w:sectPr w:rsidR="008A7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14"/>
    <w:rsid w:val="0001685F"/>
    <w:rsid w:val="001C3D2F"/>
    <w:rsid w:val="00370014"/>
    <w:rsid w:val="00387258"/>
    <w:rsid w:val="00405DB2"/>
    <w:rsid w:val="00441561"/>
    <w:rsid w:val="00485EAB"/>
    <w:rsid w:val="0049126D"/>
    <w:rsid w:val="005C3C3E"/>
    <w:rsid w:val="006B3D5E"/>
    <w:rsid w:val="00763FB0"/>
    <w:rsid w:val="007741FF"/>
    <w:rsid w:val="007F0A05"/>
    <w:rsid w:val="00837C00"/>
    <w:rsid w:val="0084474A"/>
    <w:rsid w:val="008A7AB3"/>
    <w:rsid w:val="008B3802"/>
    <w:rsid w:val="009049EA"/>
    <w:rsid w:val="009607D2"/>
    <w:rsid w:val="009C3738"/>
    <w:rsid w:val="00A133D3"/>
    <w:rsid w:val="00D345B0"/>
    <w:rsid w:val="00DA7A08"/>
    <w:rsid w:val="00DF444D"/>
    <w:rsid w:val="00E5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C8AEF"/>
  <w15:chartTrackingRefBased/>
  <w15:docId w15:val="{6A9A2B21-991E-4809-BD60-8536DD01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14"/>
    <w:pPr>
      <w:spacing w:after="200" w:line="276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fr-CH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7001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001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001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001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7001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7001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7001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7001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7001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70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70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70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7001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7001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7001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7001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7001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7001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7001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70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001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70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7001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7001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7001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7001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0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001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70014"/>
    <w:rPr>
      <w:b/>
      <w:bCs/>
      <w:smallCaps/>
      <w:color w:val="0F4761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370014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 Joan Frédéric</dc:creator>
  <cp:keywords/>
  <dc:description/>
  <cp:lastModifiedBy>Rey Joan Frédéric</cp:lastModifiedBy>
  <cp:revision>1</cp:revision>
  <dcterms:created xsi:type="dcterms:W3CDTF">2025-08-11T14:47:00Z</dcterms:created>
  <dcterms:modified xsi:type="dcterms:W3CDTF">2025-08-11T14:47:00Z</dcterms:modified>
</cp:coreProperties>
</file>